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58539" w14:textId="4004BB6F" w:rsidR="001C6952" w:rsidRPr="00D046AF" w:rsidRDefault="000879A7" w:rsidP="006C1DDB">
      <w:pPr>
        <w:spacing w:after="240"/>
        <w:jc w:val="both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 xml:space="preserve">Additional file 1: Table </w:t>
      </w:r>
      <w:r w:rsidR="006C1DDB">
        <w:rPr>
          <w:rFonts w:cs="Times New Roman"/>
          <w:color w:val="000000" w:themeColor="text1"/>
          <w:lang w:val="en-GB"/>
        </w:rPr>
        <w:t xml:space="preserve">S1. </w:t>
      </w:r>
      <w:r w:rsidRPr="000879A7">
        <w:rPr>
          <w:rFonts w:cs="Times New Roman"/>
          <w:color w:val="000000" w:themeColor="text1"/>
          <w:lang w:val="en-GB"/>
        </w:rPr>
        <w:t>Primers used in RT-PCR</w:t>
      </w:r>
      <w:r w:rsidR="001C6952" w:rsidRPr="00D046AF">
        <w:rPr>
          <w:rFonts w:cs="Times New Roman"/>
          <w:color w:val="000000" w:themeColor="text1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2724"/>
        <w:gridCol w:w="2653"/>
        <w:gridCol w:w="1585"/>
        <w:gridCol w:w="1094"/>
      </w:tblGrid>
      <w:tr w:rsidR="00073C49" w:rsidRPr="00D046AF" w14:paraId="7933EC87" w14:textId="77777777" w:rsidTr="005D6496">
        <w:trPr>
          <w:trHeight w:val="567"/>
        </w:trPr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380DE1B3" w14:textId="77777777" w:rsidR="00073C49" w:rsidRPr="00D046AF" w:rsidRDefault="00073C49" w:rsidP="005D6496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2724" w:type="dxa"/>
            <w:tcBorders>
              <w:bottom w:val="single" w:sz="4" w:space="0" w:color="auto"/>
            </w:tcBorders>
            <w:vAlign w:val="center"/>
          </w:tcPr>
          <w:p w14:paraId="07985916" w14:textId="77777777" w:rsidR="00073C49" w:rsidRPr="00D046AF" w:rsidRDefault="00073C49" w:rsidP="005D6496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Primer </w:t>
            </w:r>
            <w:proofErr w:type="spellStart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>Forward</w:t>
            </w:r>
            <w:proofErr w:type="spellEnd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>Sequence</w:t>
            </w:r>
            <w:proofErr w:type="spellEnd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 5' </w:t>
            </w:r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sym w:font="Wingdings" w:char="F0E0"/>
            </w:r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 3'</w:t>
            </w:r>
          </w:p>
        </w:tc>
        <w:tc>
          <w:tcPr>
            <w:tcW w:w="2653" w:type="dxa"/>
            <w:tcBorders>
              <w:bottom w:val="single" w:sz="4" w:space="0" w:color="auto"/>
            </w:tcBorders>
            <w:vAlign w:val="center"/>
          </w:tcPr>
          <w:p w14:paraId="7A9E5849" w14:textId="77777777" w:rsidR="00073C49" w:rsidRPr="00D046AF" w:rsidRDefault="00073C49" w:rsidP="005D6496">
            <w:pPr>
              <w:jc w:val="center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Primer Reverse </w:t>
            </w:r>
            <w:proofErr w:type="spellStart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>Sequence</w:t>
            </w:r>
            <w:proofErr w:type="spellEnd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 5' </w:t>
            </w:r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sym w:font="Wingdings" w:char="F0E0"/>
            </w:r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 3'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27ADEAAC" w14:textId="77777777" w:rsidR="00073C49" w:rsidRPr="00D046AF" w:rsidRDefault="00073C49" w:rsidP="005D6496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>Annealing</w:t>
            </w:r>
            <w:proofErr w:type="spellEnd"/>
          </w:p>
          <w:p w14:paraId="56108F97" w14:textId="77777777" w:rsidR="00073C49" w:rsidRPr="00D046AF" w:rsidRDefault="00073C49" w:rsidP="005D6496">
            <w:pPr>
              <w:jc w:val="center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>Temperature</w:t>
            </w:r>
            <w:proofErr w:type="spellEnd"/>
            <w:r w:rsidRPr="00D046AF">
              <w:rPr>
                <w:rFonts w:ascii="Times" w:hAnsi="Times" w:cs="Times New Roman"/>
                <w:b/>
                <w:color w:val="000000" w:themeColor="text1"/>
                <w:sz w:val="16"/>
                <w:szCs w:val="16"/>
              </w:rPr>
              <w:t xml:space="preserve"> (C°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54617C28" w14:textId="77777777" w:rsidR="00073C49" w:rsidRPr="00D046AF" w:rsidRDefault="00073C49" w:rsidP="005D6496">
            <w:pPr>
              <w:jc w:val="center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/>
                <w:b/>
                <w:color w:val="000000" w:themeColor="text1"/>
                <w:sz w:val="16"/>
                <w:szCs w:val="16"/>
              </w:rPr>
              <w:t>Fragment</w:t>
            </w:r>
          </w:p>
          <w:p w14:paraId="3AE4DE60" w14:textId="77777777" w:rsidR="00073C49" w:rsidRPr="00D046AF" w:rsidRDefault="00073C49" w:rsidP="005D6496">
            <w:pPr>
              <w:jc w:val="center"/>
              <w:rPr>
                <w:rFonts w:ascii="Times" w:hAnsi="Times"/>
                <w:b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/>
                <w:b/>
                <w:color w:val="000000" w:themeColor="text1"/>
                <w:sz w:val="16"/>
                <w:szCs w:val="16"/>
              </w:rPr>
              <w:t>Size (</w:t>
            </w:r>
            <w:proofErr w:type="spellStart"/>
            <w:r w:rsidRPr="00D046AF">
              <w:rPr>
                <w:rFonts w:ascii="Times" w:hAnsi="Times"/>
                <w:b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D046AF">
              <w:rPr>
                <w:rFonts w:ascii="Times" w:hAnsi="Times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073C49" w:rsidRPr="00D046AF" w14:paraId="496B07B8" w14:textId="77777777" w:rsidTr="005D6496">
        <w:tc>
          <w:tcPr>
            <w:tcW w:w="1226" w:type="dxa"/>
            <w:shd w:val="clear" w:color="auto" w:fill="CCCCCC"/>
          </w:tcPr>
          <w:p w14:paraId="5805E73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1r1</w:t>
            </w:r>
          </w:p>
        </w:tc>
        <w:tc>
          <w:tcPr>
            <w:tcW w:w="2724" w:type="dxa"/>
            <w:shd w:val="clear" w:color="auto" w:fill="CCCCCC"/>
            <w:vAlign w:val="center"/>
          </w:tcPr>
          <w:p w14:paraId="7583D94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GGCCACCTAGAGATGCAGA</w:t>
            </w:r>
          </w:p>
        </w:tc>
        <w:tc>
          <w:tcPr>
            <w:tcW w:w="2653" w:type="dxa"/>
            <w:shd w:val="clear" w:color="auto" w:fill="CCCCCC"/>
            <w:vAlign w:val="center"/>
          </w:tcPr>
          <w:p w14:paraId="5E348B9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GCACTATGACTTCCACCT</w:t>
            </w:r>
          </w:p>
        </w:tc>
        <w:tc>
          <w:tcPr>
            <w:tcW w:w="1585" w:type="dxa"/>
            <w:shd w:val="clear" w:color="auto" w:fill="CCCCCC"/>
          </w:tcPr>
          <w:p w14:paraId="20DCA65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094" w:type="dxa"/>
            <w:shd w:val="clear" w:color="auto" w:fill="CCCCCC"/>
          </w:tcPr>
          <w:p w14:paraId="4BE5C95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32</w:t>
            </w:r>
          </w:p>
        </w:tc>
      </w:tr>
      <w:tr w:rsidR="00073C49" w:rsidRPr="00D046AF" w14:paraId="54072B91" w14:textId="77777777" w:rsidTr="005D6496">
        <w:tc>
          <w:tcPr>
            <w:tcW w:w="1226" w:type="dxa"/>
            <w:shd w:val="clear" w:color="auto" w:fill="CCCCCC"/>
          </w:tcPr>
          <w:p w14:paraId="2A13FF4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1r2</w:t>
            </w:r>
          </w:p>
        </w:tc>
        <w:tc>
          <w:tcPr>
            <w:tcW w:w="2724" w:type="dxa"/>
            <w:shd w:val="clear" w:color="auto" w:fill="CCCCCC"/>
            <w:vAlign w:val="center"/>
          </w:tcPr>
          <w:p w14:paraId="5C34192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TAACGAGACCAGCCTGAG</w:t>
            </w:r>
          </w:p>
        </w:tc>
        <w:tc>
          <w:tcPr>
            <w:tcW w:w="2653" w:type="dxa"/>
            <w:shd w:val="clear" w:color="auto" w:fill="CCCCCC"/>
            <w:vAlign w:val="center"/>
          </w:tcPr>
          <w:p w14:paraId="55B6FF3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GTCGAAGAAGAGCTGGTT</w:t>
            </w:r>
          </w:p>
        </w:tc>
        <w:tc>
          <w:tcPr>
            <w:tcW w:w="1585" w:type="dxa"/>
            <w:shd w:val="clear" w:color="auto" w:fill="CCCCCC"/>
          </w:tcPr>
          <w:p w14:paraId="686A6E7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CCCCCC"/>
          </w:tcPr>
          <w:p w14:paraId="561DE5D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72</w:t>
            </w:r>
          </w:p>
        </w:tc>
      </w:tr>
      <w:tr w:rsidR="00073C49" w:rsidRPr="00D046AF" w14:paraId="655D01B0" w14:textId="77777777" w:rsidTr="005D6496">
        <w:tc>
          <w:tcPr>
            <w:tcW w:w="1226" w:type="dxa"/>
            <w:tcBorders>
              <w:bottom w:val="single" w:sz="4" w:space="0" w:color="auto"/>
            </w:tcBorders>
            <w:shd w:val="clear" w:color="auto" w:fill="CCCCCC"/>
          </w:tcPr>
          <w:p w14:paraId="321F37F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1r3</w:t>
            </w:r>
          </w:p>
        </w:tc>
        <w:tc>
          <w:tcPr>
            <w:tcW w:w="2724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72B1B8F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AAGGGCTTTCATTCCTGCT</w:t>
            </w: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2712DB1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AGGCAGATCAGGCCAAAG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CCCCCC"/>
          </w:tcPr>
          <w:p w14:paraId="196AD92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CCCCCC"/>
          </w:tcPr>
          <w:p w14:paraId="33191C3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311</w:t>
            </w:r>
          </w:p>
        </w:tc>
      </w:tr>
      <w:tr w:rsidR="00073C49" w:rsidRPr="00D046AF" w14:paraId="6C704F25" w14:textId="77777777" w:rsidTr="005D6496">
        <w:tc>
          <w:tcPr>
            <w:tcW w:w="1226" w:type="dxa"/>
            <w:shd w:val="clear" w:color="auto" w:fill="FFFFFF"/>
          </w:tcPr>
          <w:p w14:paraId="3C16994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2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4A01FDB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ATGTGGACCGAGCTGATC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496E808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TTGGTGCTAGGGTCTCTG</w:t>
            </w:r>
          </w:p>
        </w:tc>
        <w:tc>
          <w:tcPr>
            <w:tcW w:w="1585" w:type="dxa"/>
            <w:shd w:val="clear" w:color="auto" w:fill="FFFFFF"/>
          </w:tcPr>
          <w:p w14:paraId="2F44FC2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048B3B5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8</w:t>
            </w:r>
          </w:p>
        </w:tc>
      </w:tr>
      <w:tr w:rsidR="00073C49" w:rsidRPr="00D046AF" w14:paraId="18B53D32" w14:textId="77777777" w:rsidTr="005D6496">
        <w:tc>
          <w:tcPr>
            <w:tcW w:w="1226" w:type="dxa"/>
            <w:shd w:val="clear" w:color="auto" w:fill="FFFFFF"/>
          </w:tcPr>
          <w:p w14:paraId="2B9936C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3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FD73F5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ATCTCCAGGACTGCTTT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6FA5DEA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CATGTTGCAAACCAGACAC</w:t>
            </w:r>
          </w:p>
        </w:tc>
        <w:tc>
          <w:tcPr>
            <w:tcW w:w="1585" w:type="dxa"/>
            <w:shd w:val="clear" w:color="auto" w:fill="FFFFFF"/>
          </w:tcPr>
          <w:p w14:paraId="495B4B5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4E65212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2</w:t>
            </w:r>
          </w:p>
        </w:tc>
      </w:tr>
      <w:tr w:rsidR="00073C49" w:rsidRPr="00D046AF" w14:paraId="6E453539" w14:textId="77777777" w:rsidTr="005D6496">
        <w:tc>
          <w:tcPr>
            <w:tcW w:w="1226" w:type="dxa"/>
            <w:shd w:val="clear" w:color="auto" w:fill="FFFFFF"/>
          </w:tcPr>
          <w:p w14:paraId="7BF955D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4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75F1F8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AGTGCACTGGAAAGCAT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74952C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GACTGCTCGGCATAAGCAT</w:t>
            </w:r>
          </w:p>
        </w:tc>
        <w:tc>
          <w:tcPr>
            <w:tcW w:w="1585" w:type="dxa"/>
            <w:shd w:val="clear" w:color="auto" w:fill="FFFFFF"/>
          </w:tcPr>
          <w:p w14:paraId="22F9D39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653646C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38</w:t>
            </w:r>
          </w:p>
        </w:tc>
      </w:tr>
      <w:tr w:rsidR="00073C49" w:rsidRPr="00D046AF" w14:paraId="4EDD4545" w14:textId="77777777" w:rsidTr="005D6496">
        <w:tc>
          <w:tcPr>
            <w:tcW w:w="1226" w:type="dxa"/>
            <w:shd w:val="clear" w:color="auto" w:fill="FFFFFF"/>
          </w:tcPr>
          <w:p w14:paraId="7017C71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5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B3E83A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GACCTGGAGATATGCTGA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84E12C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GATGAGAAGGAAGCCAGTC</w:t>
            </w:r>
          </w:p>
        </w:tc>
        <w:tc>
          <w:tcPr>
            <w:tcW w:w="1585" w:type="dxa"/>
            <w:shd w:val="clear" w:color="auto" w:fill="FFFFFF"/>
          </w:tcPr>
          <w:p w14:paraId="36327BF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49C9696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61</w:t>
            </w:r>
          </w:p>
        </w:tc>
      </w:tr>
      <w:tr w:rsidR="00073C49" w:rsidRPr="00D046AF" w14:paraId="2BFBD834" w14:textId="77777777" w:rsidTr="005D6496">
        <w:tc>
          <w:tcPr>
            <w:tcW w:w="1226" w:type="dxa"/>
            <w:shd w:val="clear" w:color="auto" w:fill="FFFFFF"/>
          </w:tcPr>
          <w:p w14:paraId="19B7526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6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8E0968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ACCAGCCTCAACCTCTTC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4AFA93F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TAAACCTGCCAGGAAACA</w:t>
            </w:r>
          </w:p>
        </w:tc>
        <w:tc>
          <w:tcPr>
            <w:tcW w:w="1585" w:type="dxa"/>
            <w:shd w:val="clear" w:color="auto" w:fill="FFFFFF"/>
          </w:tcPr>
          <w:p w14:paraId="0A0BB1B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7DAE8A4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00</w:t>
            </w:r>
          </w:p>
        </w:tc>
      </w:tr>
      <w:tr w:rsidR="00073C49" w:rsidRPr="00D046AF" w14:paraId="05DB19E7" w14:textId="77777777" w:rsidTr="005D6496">
        <w:tc>
          <w:tcPr>
            <w:tcW w:w="1226" w:type="dxa"/>
            <w:shd w:val="clear" w:color="auto" w:fill="FFFFFF"/>
          </w:tcPr>
          <w:p w14:paraId="77A21A0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7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0CD884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CACCAGCGGAAAAATTA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7F146C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GAAAGGCCTACAAAATGC</w:t>
            </w:r>
          </w:p>
        </w:tc>
        <w:tc>
          <w:tcPr>
            <w:tcW w:w="1585" w:type="dxa"/>
            <w:shd w:val="clear" w:color="auto" w:fill="FFFFFF"/>
          </w:tcPr>
          <w:p w14:paraId="4E355BB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FFFFFF"/>
          </w:tcPr>
          <w:p w14:paraId="700B8AD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43</w:t>
            </w:r>
          </w:p>
        </w:tc>
      </w:tr>
      <w:tr w:rsidR="00073C49" w:rsidRPr="00D046AF" w14:paraId="64D454E8" w14:textId="77777777" w:rsidTr="005D6496">
        <w:tc>
          <w:tcPr>
            <w:tcW w:w="1226" w:type="dxa"/>
            <w:shd w:val="clear" w:color="auto" w:fill="FFFFFF"/>
          </w:tcPr>
          <w:p w14:paraId="417D6FA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8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0432725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GATGCAAACAGTCTCTGG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1E58CD9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TGAGGGCTGAAATCAGAA</w:t>
            </w:r>
          </w:p>
        </w:tc>
        <w:tc>
          <w:tcPr>
            <w:tcW w:w="1585" w:type="dxa"/>
            <w:shd w:val="clear" w:color="auto" w:fill="FFFFFF"/>
          </w:tcPr>
          <w:p w14:paraId="4FD4FCB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38EFDBE9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8</w:t>
            </w:r>
          </w:p>
        </w:tc>
      </w:tr>
      <w:tr w:rsidR="00073C49" w:rsidRPr="00D046AF" w14:paraId="5A5A324A" w14:textId="77777777" w:rsidTr="005D6496">
        <w:tc>
          <w:tcPr>
            <w:tcW w:w="1226" w:type="dxa"/>
            <w:shd w:val="clear" w:color="auto" w:fill="FFFFFF"/>
          </w:tcPr>
          <w:p w14:paraId="40CA2B4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09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6EA812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AAAATCCTCACCGCTTTGG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D69B0E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GAGGCATGTAGCAAACCA</w:t>
            </w:r>
          </w:p>
        </w:tc>
        <w:tc>
          <w:tcPr>
            <w:tcW w:w="1585" w:type="dxa"/>
            <w:shd w:val="clear" w:color="auto" w:fill="FFFFFF"/>
          </w:tcPr>
          <w:p w14:paraId="2AB356F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FFFFFF"/>
          </w:tcPr>
          <w:p w14:paraId="3D1B460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77</w:t>
            </w:r>
          </w:p>
        </w:tc>
      </w:tr>
      <w:tr w:rsidR="00073C49" w:rsidRPr="00D046AF" w14:paraId="103D5F8B" w14:textId="77777777" w:rsidTr="005D6496">
        <w:tc>
          <w:tcPr>
            <w:tcW w:w="1226" w:type="dxa"/>
            <w:shd w:val="clear" w:color="auto" w:fill="FFFFFF"/>
          </w:tcPr>
          <w:p w14:paraId="5148201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0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704F39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CAAACAGGGTTCTCCTT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7400E54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ATCTTTGGATCGGCACCTC</w:t>
            </w:r>
          </w:p>
        </w:tc>
        <w:tc>
          <w:tcPr>
            <w:tcW w:w="1585" w:type="dxa"/>
            <w:shd w:val="clear" w:color="auto" w:fill="FFFFFF"/>
          </w:tcPr>
          <w:p w14:paraId="6167D7D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FFFFFF"/>
          </w:tcPr>
          <w:p w14:paraId="67CF214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28</w:t>
            </w:r>
          </w:p>
        </w:tc>
      </w:tr>
      <w:tr w:rsidR="00073C49" w:rsidRPr="00D046AF" w14:paraId="002F79AE" w14:textId="77777777" w:rsidTr="005D6496">
        <w:tc>
          <w:tcPr>
            <w:tcW w:w="1226" w:type="dxa"/>
            <w:shd w:val="clear" w:color="auto" w:fill="FFFFFF"/>
          </w:tcPr>
          <w:p w14:paraId="1D86FF6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3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F02180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CCAAAGGATGCAGAGACA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6E614C3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ATGACAAATGGGTGAGCAG</w:t>
            </w:r>
          </w:p>
        </w:tc>
        <w:tc>
          <w:tcPr>
            <w:tcW w:w="1585" w:type="dxa"/>
            <w:shd w:val="clear" w:color="auto" w:fill="FFFFFF"/>
          </w:tcPr>
          <w:p w14:paraId="25B5BB3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47DCE44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01</w:t>
            </w:r>
          </w:p>
        </w:tc>
      </w:tr>
      <w:tr w:rsidR="00073C49" w:rsidRPr="00D046AF" w14:paraId="62546A55" w14:textId="77777777" w:rsidTr="005D6496">
        <w:tc>
          <w:tcPr>
            <w:tcW w:w="1226" w:type="dxa"/>
            <w:shd w:val="clear" w:color="auto" w:fill="FFFFFF"/>
          </w:tcPr>
          <w:p w14:paraId="385BA68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4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F11851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GGGCATTGTAGGGAACA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4E2B434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AGGAGACAGCAACTGTGGA</w:t>
            </w:r>
          </w:p>
        </w:tc>
        <w:tc>
          <w:tcPr>
            <w:tcW w:w="1585" w:type="dxa"/>
            <w:shd w:val="clear" w:color="auto" w:fill="FFFFFF"/>
          </w:tcPr>
          <w:p w14:paraId="6CC0F40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415E865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81</w:t>
            </w:r>
          </w:p>
        </w:tc>
      </w:tr>
      <w:tr w:rsidR="00073C49" w:rsidRPr="00D046AF" w14:paraId="6C2C0BC0" w14:textId="77777777" w:rsidTr="005D6496">
        <w:tc>
          <w:tcPr>
            <w:tcW w:w="1226" w:type="dxa"/>
            <w:shd w:val="clear" w:color="auto" w:fill="FFFFFF"/>
          </w:tcPr>
          <w:p w14:paraId="5B80179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5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C15FE7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GTGGTTGCCTTCCTCCTA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52CF98F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TCACGCTTGCACCAATAC</w:t>
            </w:r>
          </w:p>
        </w:tc>
        <w:tc>
          <w:tcPr>
            <w:tcW w:w="1585" w:type="dxa"/>
            <w:shd w:val="clear" w:color="auto" w:fill="FFFFFF"/>
          </w:tcPr>
          <w:p w14:paraId="012CC42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2D6DE66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22</w:t>
            </w:r>
          </w:p>
        </w:tc>
      </w:tr>
      <w:tr w:rsidR="00073C49" w:rsidRPr="00D046AF" w14:paraId="382AE436" w14:textId="77777777" w:rsidTr="005D6496">
        <w:tc>
          <w:tcPr>
            <w:tcW w:w="1226" w:type="dxa"/>
            <w:shd w:val="clear" w:color="auto" w:fill="FFFFFF"/>
          </w:tcPr>
          <w:p w14:paraId="70CBBB6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6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2E116D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TTTGGAGTGCTCTGCTT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2036076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TTCTTTGTGCCTGCACCTC</w:t>
            </w:r>
          </w:p>
        </w:tc>
        <w:tc>
          <w:tcPr>
            <w:tcW w:w="1585" w:type="dxa"/>
            <w:shd w:val="clear" w:color="auto" w:fill="FFFFFF"/>
          </w:tcPr>
          <w:p w14:paraId="53C6D75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0E3F9459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67</w:t>
            </w:r>
          </w:p>
        </w:tc>
      </w:tr>
      <w:tr w:rsidR="00073C49" w:rsidRPr="00D046AF" w14:paraId="7F4729AE" w14:textId="77777777" w:rsidTr="005D6496">
        <w:tc>
          <w:tcPr>
            <w:tcW w:w="1226" w:type="dxa"/>
            <w:shd w:val="clear" w:color="auto" w:fill="FFFFFF"/>
          </w:tcPr>
          <w:p w14:paraId="6081C93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7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6E10A4B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CTACATGCCTCACTGTC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F8BA54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GCCTGTGACACTTTGCAT</w:t>
            </w:r>
          </w:p>
        </w:tc>
        <w:tc>
          <w:tcPr>
            <w:tcW w:w="1585" w:type="dxa"/>
            <w:shd w:val="clear" w:color="auto" w:fill="FFFFFF"/>
          </w:tcPr>
          <w:p w14:paraId="7B50291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4D45868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38</w:t>
            </w:r>
          </w:p>
        </w:tc>
      </w:tr>
      <w:tr w:rsidR="00073C49" w:rsidRPr="00D046AF" w14:paraId="1FF5409C" w14:textId="77777777" w:rsidTr="005D6496">
        <w:tc>
          <w:tcPr>
            <w:tcW w:w="1226" w:type="dxa"/>
            <w:shd w:val="clear" w:color="auto" w:fill="FFFFFF"/>
          </w:tcPr>
          <w:p w14:paraId="6816F85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8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441EC7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TGGGCATCTCACATTTC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0192FF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AGGAAGATGGGGTGAGTGA</w:t>
            </w:r>
          </w:p>
        </w:tc>
        <w:tc>
          <w:tcPr>
            <w:tcW w:w="1585" w:type="dxa"/>
            <w:shd w:val="clear" w:color="auto" w:fill="FFFFFF"/>
          </w:tcPr>
          <w:p w14:paraId="6151693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0B3F8C4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96</w:t>
            </w:r>
          </w:p>
        </w:tc>
      </w:tr>
      <w:tr w:rsidR="00073C49" w:rsidRPr="00D046AF" w14:paraId="37B3B57A" w14:textId="77777777" w:rsidTr="005D6496">
        <w:tc>
          <w:tcPr>
            <w:tcW w:w="1226" w:type="dxa"/>
            <w:shd w:val="clear" w:color="auto" w:fill="FFFFFF"/>
          </w:tcPr>
          <w:p w14:paraId="1EBC58B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19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3AA45F9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CACTTTGGAAGCAGAAC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4EF3E80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AGCAGGATGTCTTGTTGG</w:t>
            </w:r>
          </w:p>
        </w:tc>
        <w:tc>
          <w:tcPr>
            <w:tcW w:w="1585" w:type="dxa"/>
            <w:shd w:val="clear" w:color="auto" w:fill="FFFFFF"/>
          </w:tcPr>
          <w:p w14:paraId="7E19ACB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3A039D3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36</w:t>
            </w:r>
          </w:p>
        </w:tc>
      </w:tr>
      <w:tr w:rsidR="00073C49" w:rsidRPr="00D046AF" w14:paraId="6CE70F32" w14:textId="77777777" w:rsidTr="005D6496">
        <w:tc>
          <w:tcPr>
            <w:tcW w:w="1226" w:type="dxa"/>
            <w:shd w:val="clear" w:color="auto" w:fill="FFFFFF"/>
          </w:tcPr>
          <w:p w14:paraId="0445E96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0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091702D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CATATCTTGGGATGGTGA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52D481F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ATGGTGCTCTGATCTTGA</w:t>
            </w:r>
          </w:p>
        </w:tc>
        <w:tc>
          <w:tcPr>
            <w:tcW w:w="1585" w:type="dxa"/>
            <w:shd w:val="clear" w:color="auto" w:fill="FFFFFF"/>
          </w:tcPr>
          <w:p w14:paraId="3D8BB43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FFFFFF"/>
          </w:tcPr>
          <w:p w14:paraId="338E15C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45</w:t>
            </w:r>
          </w:p>
        </w:tc>
      </w:tr>
      <w:tr w:rsidR="00073C49" w:rsidRPr="00D046AF" w14:paraId="56E8508E" w14:textId="77777777" w:rsidTr="005D6496">
        <w:tc>
          <w:tcPr>
            <w:tcW w:w="1226" w:type="dxa"/>
            <w:shd w:val="clear" w:color="auto" w:fill="FFFFFF"/>
          </w:tcPr>
          <w:p w14:paraId="773ED41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1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405A876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AGCACTAAAGCCCATGTGA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6C08BA8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TCACCCAAAGACTGGCTTG</w:t>
            </w:r>
          </w:p>
        </w:tc>
        <w:tc>
          <w:tcPr>
            <w:tcW w:w="1585" w:type="dxa"/>
            <w:shd w:val="clear" w:color="auto" w:fill="FFFFFF"/>
          </w:tcPr>
          <w:p w14:paraId="25E7C30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4731A73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22</w:t>
            </w:r>
          </w:p>
        </w:tc>
      </w:tr>
      <w:tr w:rsidR="00073C49" w:rsidRPr="00D046AF" w14:paraId="119C6D1A" w14:textId="77777777" w:rsidTr="005D6496">
        <w:tc>
          <w:tcPr>
            <w:tcW w:w="1226" w:type="dxa"/>
            <w:shd w:val="clear" w:color="auto" w:fill="FFFFFF"/>
          </w:tcPr>
          <w:p w14:paraId="2967292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2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75A3C27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TTGTGGCAAGCTCCATTC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2669547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TCCACAATGACACACCAG</w:t>
            </w:r>
          </w:p>
        </w:tc>
        <w:tc>
          <w:tcPr>
            <w:tcW w:w="1585" w:type="dxa"/>
            <w:shd w:val="clear" w:color="auto" w:fill="FFFFFF"/>
          </w:tcPr>
          <w:p w14:paraId="31DAE48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357CD8F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64</w:t>
            </w:r>
          </w:p>
        </w:tc>
      </w:tr>
      <w:tr w:rsidR="00073C49" w:rsidRPr="00D046AF" w14:paraId="2DEBB401" w14:textId="77777777" w:rsidTr="005D6496">
        <w:tc>
          <w:tcPr>
            <w:tcW w:w="1226" w:type="dxa"/>
            <w:shd w:val="clear" w:color="auto" w:fill="FFFFFF"/>
          </w:tcPr>
          <w:p w14:paraId="39122B1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3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090C682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GGGAATCTTAGGACATGGA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3C05571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TGTGGGCACAGCATGAATA</w:t>
            </w:r>
          </w:p>
        </w:tc>
        <w:tc>
          <w:tcPr>
            <w:tcW w:w="1585" w:type="dxa"/>
            <w:shd w:val="clear" w:color="auto" w:fill="FFFFFF"/>
          </w:tcPr>
          <w:p w14:paraId="33EC12C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FFFFFF"/>
          </w:tcPr>
          <w:p w14:paraId="029875C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67</w:t>
            </w:r>
          </w:p>
        </w:tc>
      </w:tr>
      <w:tr w:rsidR="00073C49" w:rsidRPr="00D046AF" w14:paraId="23EF2CB0" w14:textId="77777777" w:rsidTr="005D6496">
        <w:tc>
          <w:tcPr>
            <w:tcW w:w="1226" w:type="dxa"/>
            <w:shd w:val="clear" w:color="auto" w:fill="FFFFFF"/>
          </w:tcPr>
          <w:p w14:paraId="46655A3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4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3943B8C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GTCTCCTTCCTCTTGCT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7614128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CTGCCTCATTACCCAAAGA</w:t>
            </w:r>
          </w:p>
        </w:tc>
        <w:tc>
          <w:tcPr>
            <w:tcW w:w="1585" w:type="dxa"/>
            <w:shd w:val="clear" w:color="auto" w:fill="FFFFFF"/>
          </w:tcPr>
          <w:p w14:paraId="7B18221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67E05379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95</w:t>
            </w:r>
          </w:p>
        </w:tc>
      </w:tr>
      <w:tr w:rsidR="00073C49" w:rsidRPr="00D046AF" w14:paraId="152242B5" w14:textId="77777777" w:rsidTr="005D6496">
        <w:tc>
          <w:tcPr>
            <w:tcW w:w="1226" w:type="dxa"/>
            <w:shd w:val="clear" w:color="auto" w:fill="FFFFFF"/>
          </w:tcPr>
          <w:p w14:paraId="29922CB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5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67CA149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AAGGCCTTGCACATGGTAG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4E85A459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TTTGGACTTGCACAGCAG</w:t>
            </w:r>
          </w:p>
        </w:tc>
        <w:tc>
          <w:tcPr>
            <w:tcW w:w="1585" w:type="dxa"/>
            <w:shd w:val="clear" w:color="auto" w:fill="FFFFFF"/>
          </w:tcPr>
          <w:p w14:paraId="77FED7F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06AF7B8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28</w:t>
            </w:r>
          </w:p>
        </w:tc>
      </w:tr>
      <w:tr w:rsidR="00073C49" w:rsidRPr="00D046AF" w14:paraId="780BBF07" w14:textId="77777777" w:rsidTr="005D6496">
        <w:tc>
          <w:tcPr>
            <w:tcW w:w="1226" w:type="dxa"/>
            <w:shd w:val="clear" w:color="auto" w:fill="FFFFFF"/>
          </w:tcPr>
          <w:p w14:paraId="5E65E5B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6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062B17D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TTCTTTTGGGGAAACCA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3E3D817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TGGGTATTGTGCTGCATT</w:t>
            </w:r>
          </w:p>
        </w:tc>
        <w:tc>
          <w:tcPr>
            <w:tcW w:w="1585" w:type="dxa"/>
            <w:shd w:val="clear" w:color="auto" w:fill="FFFFFF"/>
          </w:tcPr>
          <w:p w14:paraId="589BC80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FFFFFF"/>
          </w:tcPr>
          <w:p w14:paraId="6B56B28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22</w:t>
            </w:r>
          </w:p>
        </w:tc>
      </w:tr>
      <w:tr w:rsidR="00073C49" w:rsidRPr="00D046AF" w14:paraId="6A3DA0FE" w14:textId="77777777" w:rsidTr="005D6496">
        <w:tc>
          <w:tcPr>
            <w:tcW w:w="1226" w:type="dxa"/>
            <w:shd w:val="clear" w:color="auto" w:fill="FFFFFF"/>
          </w:tcPr>
          <w:p w14:paraId="75AC759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29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7427FA0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ATGTCTTTGGGCCTCTTG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3CB0704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CAGGAGAAAAGTGGACTGG</w:t>
            </w:r>
          </w:p>
        </w:tc>
        <w:tc>
          <w:tcPr>
            <w:tcW w:w="1585" w:type="dxa"/>
            <w:shd w:val="clear" w:color="auto" w:fill="FFFFFF"/>
          </w:tcPr>
          <w:p w14:paraId="57CF5BF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49089B6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00</w:t>
            </w:r>
          </w:p>
        </w:tc>
      </w:tr>
      <w:tr w:rsidR="00073C49" w:rsidRPr="00D046AF" w14:paraId="02728923" w14:textId="77777777" w:rsidTr="005D6496">
        <w:tc>
          <w:tcPr>
            <w:tcW w:w="1226" w:type="dxa"/>
            <w:shd w:val="clear" w:color="auto" w:fill="FFFFFF"/>
          </w:tcPr>
          <w:p w14:paraId="5956186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0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6F3D38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ACATGCCTCTGTCAAGG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6305E7C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GCTTTCATGGCTTTCACA</w:t>
            </w:r>
          </w:p>
        </w:tc>
        <w:tc>
          <w:tcPr>
            <w:tcW w:w="1585" w:type="dxa"/>
            <w:shd w:val="clear" w:color="auto" w:fill="FFFFFF"/>
          </w:tcPr>
          <w:p w14:paraId="7498ECE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29C4EAD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78</w:t>
            </w:r>
          </w:p>
        </w:tc>
      </w:tr>
      <w:tr w:rsidR="00073C49" w:rsidRPr="00D046AF" w14:paraId="35357A71" w14:textId="77777777" w:rsidTr="005D6496">
        <w:tc>
          <w:tcPr>
            <w:tcW w:w="1226" w:type="dxa"/>
            <w:shd w:val="clear" w:color="auto" w:fill="FFFFFF"/>
          </w:tcPr>
          <w:p w14:paraId="7F03B25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1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4BDCCCE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TGTCCCTAGCATCATTG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70ACC37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GTGCTAACTGCATGAAAA</w:t>
            </w:r>
          </w:p>
        </w:tc>
        <w:tc>
          <w:tcPr>
            <w:tcW w:w="1585" w:type="dxa"/>
            <w:shd w:val="clear" w:color="auto" w:fill="FFFFFF"/>
          </w:tcPr>
          <w:p w14:paraId="2ED332A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FFFFFF"/>
          </w:tcPr>
          <w:p w14:paraId="774BE24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81</w:t>
            </w:r>
          </w:p>
        </w:tc>
      </w:tr>
      <w:tr w:rsidR="00073C49" w:rsidRPr="00D046AF" w14:paraId="5F7C106B" w14:textId="77777777" w:rsidTr="005D6496">
        <w:tc>
          <w:tcPr>
            <w:tcW w:w="1226" w:type="dxa"/>
            <w:shd w:val="clear" w:color="auto" w:fill="FFFFFF"/>
          </w:tcPr>
          <w:p w14:paraId="5FA70C3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4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68C07D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AGCTGCCTCCAGGTTCTG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6515EB5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AGGGATCCCAGCAGTAAC</w:t>
            </w:r>
          </w:p>
        </w:tc>
        <w:tc>
          <w:tcPr>
            <w:tcW w:w="1585" w:type="dxa"/>
            <w:shd w:val="clear" w:color="auto" w:fill="FFFFFF"/>
          </w:tcPr>
          <w:p w14:paraId="14F17A5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094" w:type="dxa"/>
            <w:shd w:val="clear" w:color="auto" w:fill="FFFFFF"/>
          </w:tcPr>
          <w:p w14:paraId="0EEE1A8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49</w:t>
            </w:r>
          </w:p>
        </w:tc>
      </w:tr>
      <w:tr w:rsidR="00073C49" w:rsidRPr="00D046AF" w14:paraId="38D7201F" w14:textId="77777777" w:rsidTr="005D6496">
        <w:tc>
          <w:tcPr>
            <w:tcW w:w="1226" w:type="dxa"/>
            <w:shd w:val="clear" w:color="auto" w:fill="FFFFFF"/>
          </w:tcPr>
          <w:p w14:paraId="358ECA3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5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41F1592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CTCTCCTTCATCGTCCT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62F71D7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AGCAGCCCCTCTTTATCAC</w:t>
            </w:r>
          </w:p>
        </w:tc>
        <w:tc>
          <w:tcPr>
            <w:tcW w:w="1585" w:type="dxa"/>
            <w:shd w:val="clear" w:color="auto" w:fill="FFFFFF"/>
          </w:tcPr>
          <w:p w14:paraId="3D3148D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26C3992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90</w:t>
            </w:r>
          </w:p>
        </w:tc>
      </w:tr>
      <w:tr w:rsidR="00073C49" w:rsidRPr="00D046AF" w14:paraId="17830748" w14:textId="77777777" w:rsidTr="005D6496">
        <w:tc>
          <w:tcPr>
            <w:tcW w:w="1226" w:type="dxa"/>
            <w:shd w:val="clear" w:color="auto" w:fill="FFFFFF"/>
          </w:tcPr>
          <w:p w14:paraId="2FF80C8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6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A051A3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GGAGGAACCAATCCACC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10CA9568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TCTTTCAGCCAGAACCTTGC</w:t>
            </w:r>
          </w:p>
        </w:tc>
        <w:tc>
          <w:tcPr>
            <w:tcW w:w="1585" w:type="dxa"/>
            <w:shd w:val="clear" w:color="auto" w:fill="FFFFFF"/>
          </w:tcPr>
          <w:p w14:paraId="46D274D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FFFFFF"/>
          </w:tcPr>
          <w:p w14:paraId="12D8856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0</w:t>
            </w:r>
          </w:p>
        </w:tc>
      </w:tr>
      <w:tr w:rsidR="00073C49" w:rsidRPr="00D046AF" w14:paraId="5C23D96D" w14:textId="77777777" w:rsidTr="005D6496">
        <w:tc>
          <w:tcPr>
            <w:tcW w:w="1226" w:type="dxa"/>
            <w:shd w:val="clear" w:color="auto" w:fill="FFFFFF"/>
          </w:tcPr>
          <w:p w14:paraId="18BB0B7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7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5AB43B9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CTCTGGCTCAAATGGAGAG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4F5FA5E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TAGGCAACCAGGGAAACAA</w:t>
            </w:r>
          </w:p>
        </w:tc>
        <w:tc>
          <w:tcPr>
            <w:tcW w:w="1585" w:type="dxa"/>
            <w:shd w:val="clear" w:color="auto" w:fill="FFFFFF"/>
          </w:tcPr>
          <w:p w14:paraId="236CDE79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229F80FB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44</w:t>
            </w:r>
          </w:p>
        </w:tc>
      </w:tr>
      <w:tr w:rsidR="00073C49" w:rsidRPr="00D046AF" w14:paraId="1B4C1602" w14:textId="77777777" w:rsidTr="005D6496">
        <w:tc>
          <w:tcPr>
            <w:tcW w:w="1226" w:type="dxa"/>
            <w:shd w:val="clear" w:color="auto" w:fill="FFFFFF"/>
          </w:tcPr>
          <w:p w14:paraId="665905EF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8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00458BC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GCTTCTCTCACACCTTTCC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70FFEA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TGCTGGTTTGGGACTTCAT</w:t>
            </w:r>
          </w:p>
        </w:tc>
        <w:tc>
          <w:tcPr>
            <w:tcW w:w="1585" w:type="dxa"/>
            <w:shd w:val="clear" w:color="auto" w:fill="FFFFFF"/>
          </w:tcPr>
          <w:p w14:paraId="0BA815D9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4A5ADFE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329</w:t>
            </w:r>
          </w:p>
        </w:tc>
      </w:tr>
      <w:tr w:rsidR="00073C49" w:rsidRPr="00D046AF" w14:paraId="4801A5DE" w14:textId="77777777" w:rsidTr="005D6496">
        <w:tc>
          <w:tcPr>
            <w:tcW w:w="1226" w:type="dxa"/>
            <w:shd w:val="clear" w:color="auto" w:fill="FFFFFF"/>
          </w:tcPr>
          <w:p w14:paraId="50F5180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39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65A895F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CAGCTCCAGCATGTTCTTCA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F8D3BF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GGAGGGAGTATTCCCGAAA</w:t>
            </w:r>
          </w:p>
        </w:tc>
        <w:tc>
          <w:tcPr>
            <w:tcW w:w="1585" w:type="dxa"/>
            <w:shd w:val="clear" w:color="auto" w:fill="FFFFFF"/>
          </w:tcPr>
          <w:p w14:paraId="3842E892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79E1017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4</w:t>
            </w:r>
          </w:p>
        </w:tc>
      </w:tr>
      <w:tr w:rsidR="00073C49" w:rsidRPr="00D046AF" w14:paraId="37792289" w14:textId="77777777" w:rsidTr="005D6496">
        <w:tc>
          <w:tcPr>
            <w:tcW w:w="1226" w:type="dxa"/>
            <w:shd w:val="clear" w:color="auto" w:fill="FFFFFF"/>
          </w:tcPr>
          <w:p w14:paraId="024510B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40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2E9DFE0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GCACTTGTCATGCAATCT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7E269D4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ACTGGACTTCAGCCACCAT</w:t>
            </w:r>
          </w:p>
        </w:tc>
        <w:tc>
          <w:tcPr>
            <w:tcW w:w="1585" w:type="dxa"/>
            <w:shd w:val="clear" w:color="auto" w:fill="FFFFFF"/>
          </w:tcPr>
          <w:p w14:paraId="2A6C4B4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17912D0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74</w:t>
            </w:r>
          </w:p>
        </w:tc>
      </w:tr>
      <w:tr w:rsidR="00073C49" w:rsidRPr="00D046AF" w14:paraId="05DEDD5B" w14:textId="77777777" w:rsidTr="005D6496">
        <w:tc>
          <w:tcPr>
            <w:tcW w:w="1226" w:type="dxa"/>
            <w:shd w:val="clear" w:color="auto" w:fill="FFFFFF"/>
          </w:tcPr>
          <w:p w14:paraId="3D2EB61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43</w:t>
            </w:r>
          </w:p>
        </w:tc>
        <w:tc>
          <w:tcPr>
            <w:tcW w:w="2724" w:type="dxa"/>
            <w:shd w:val="clear" w:color="auto" w:fill="FFFFFF"/>
            <w:vAlign w:val="center"/>
          </w:tcPr>
          <w:p w14:paraId="440B6AE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ATGAGGAACCGGACACTA</w:t>
            </w:r>
          </w:p>
        </w:tc>
        <w:tc>
          <w:tcPr>
            <w:tcW w:w="2653" w:type="dxa"/>
            <w:shd w:val="clear" w:color="auto" w:fill="FFFFFF"/>
            <w:vAlign w:val="center"/>
          </w:tcPr>
          <w:p w14:paraId="05116A7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CCAGAGGATGCCAATAAG</w:t>
            </w:r>
          </w:p>
        </w:tc>
        <w:tc>
          <w:tcPr>
            <w:tcW w:w="1585" w:type="dxa"/>
            <w:shd w:val="clear" w:color="auto" w:fill="FFFFFF"/>
          </w:tcPr>
          <w:p w14:paraId="082D96A5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FFFFFF"/>
          </w:tcPr>
          <w:p w14:paraId="57F8FBC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1</w:t>
            </w:r>
          </w:p>
        </w:tc>
      </w:tr>
      <w:tr w:rsidR="00073C49" w:rsidRPr="00D046AF" w14:paraId="25DAC37F" w14:textId="77777777" w:rsidTr="005D6496">
        <w:tc>
          <w:tcPr>
            <w:tcW w:w="1226" w:type="dxa"/>
            <w:tcBorders>
              <w:bottom w:val="single" w:sz="4" w:space="0" w:color="auto"/>
            </w:tcBorders>
            <w:shd w:val="clear" w:color="auto" w:fill="FFFFFF"/>
          </w:tcPr>
          <w:p w14:paraId="51DE8F0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as2r144</w:t>
            </w:r>
          </w:p>
        </w:tc>
        <w:tc>
          <w:tcPr>
            <w:tcW w:w="27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22B8E4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AGTTTTTCCAGGCTGTTGC</w:t>
            </w: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1BF47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CAGCAAACCAGAGGTTACAG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/>
          </w:tcPr>
          <w:p w14:paraId="707F74A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FFFFF"/>
          </w:tcPr>
          <w:p w14:paraId="64AB975D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0</w:t>
            </w:r>
          </w:p>
        </w:tc>
      </w:tr>
      <w:tr w:rsidR="00073C49" w:rsidRPr="00D046AF" w14:paraId="20745B82" w14:textId="77777777" w:rsidTr="005D6496">
        <w:tc>
          <w:tcPr>
            <w:tcW w:w="1226" w:type="dxa"/>
            <w:shd w:val="clear" w:color="auto" w:fill="CCCCCC"/>
          </w:tcPr>
          <w:p w14:paraId="548AAA8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Gnat3</w:t>
            </w:r>
          </w:p>
        </w:tc>
        <w:tc>
          <w:tcPr>
            <w:tcW w:w="2724" w:type="dxa"/>
            <w:shd w:val="clear" w:color="auto" w:fill="CCCCCC"/>
            <w:vAlign w:val="center"/>
          </w:tcPr>
          <w:p w14:paraId="66BC597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AAGCTTCAGGAGGATGCTG</w:t>
            </w:r>
          </w:p>
        </w:tc>
        <w:tc>
          <w:tcPr>
            <w:tcW w:w="2653" w:type="dxa"/>
            <w:shd w:val="clear" w:color="auto" w:fill="CCCCCC"/>
            <w:vAlign w:val="center"/>
          </w:tcPr>
          <w:p w14:paraId="62C0864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CGGCTCCTAGGATTGACAT</w:t>
            </w:r>
          </w:p>
        </w:tc>
        <w:tc>
          <w:tcPr>
            <w:tcW w:w="1585" w:type="dxa"/>
            <w:shd w:val="clear" w:color="auto" w:fill="CCCCCC"/>
          </w:tcPr>
          <w:p w14:paraId="0EEBB15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94" w:type="dxa"/>
            <w:shd w:val="clear" w:color="auto" w:fill="CCCCCC"/>
          </w:tcPr>
          <w:p w14:paraId="02FF8A9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41</w:t>
            </w:r>
          </w:p>
        </w:tc>
      </w:tr>
      <w:tr w:rsidR="00073C49" w:rsidRPr="00D046AF" w14:paraId="015E3589" w14:textId="77777777" w:rsidTr="005D6496">
        <w:tc>
          <w:tcPr>
            <w:tcW w:w="1226" w:type="dxa"/>
            <w:shd w:val="clear" w:color="auto" w:fill="CCCCCC"/>
          </w:tcPr>
          <w:p w14:paraId="2AE75ADA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Plc</w:t>
            </w:r>
            <w:r w:rsidRPr="00D046AF">
              <w:rPr>
                <w:rFonts w:ascii="Symbol" w:hAnsi="Symbol" w:cs="Arial"/>
                <w:i/>
                <w:color w:val="000000" w:themeColor="text1"/>
                <w:sz w:val="16"/>
                <w:szCs w:val="16"/>
              </w:rPr>
              <w:t></w:t>
            </w: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724" w:type="dxa"/>
            <w:shd w:val="clear" w:color="auto" w:fill="CCCCCC"/>
            <w:vAlign w:val="center"/>
          </w:tcPr>
          <w:p w14:paraId="089538C3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GAAGCCATTGCAGAAAGTG</w:t>
            </w:r>
          </w:p>
        </w:tc>
        <w:tc>
          <w:tcPr>
            <w:tcW w:w="2653" w:type="dxa"/>
            <w:shd w:val="clear" w:color="auto" w:fill="CCCCCC"/>
            <w:vAlign w:val="center"/>
          </w:tcPr>
          <w:p w14:paraId="5FAF42F7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TTTTCCAGGGGATCTGTGAG</w:t>
            </w:r>
          </w:p>
        </w:tc>
        <w:tc>
          <w:tcPr>
            <w:tcW w:w="1585" w:type="dxa"/>
            <w:shd w:val="clear" w:color="auto" w:fill="CCCCCC"/>
          </w:tcPr>
          <w:p w14:paraId="61A8EB6C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CCCCCC"/>
          </w:tcPr>
          <w:p w14:paraId="285C8B71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53</w:t>
            </w:r>
          </w:p>
        </w:tc>
      </w:tr>
      <w:tr w:rsidR="00073C49" w:rsidRPr="00D046AF" w14:paraId="614A0EDB" w14:textId="77777777" w:rsidTr="005D6496">
        <w:tc>
          <w:tcPr>
            <w:tcW w:w="1226" w:type="dxa"/>
            <w:shd w:val="clear" w:color="auto" w:fill="CCCCCC"/>
          </w:tcPr>
          <w:p w14:paraId="1638873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Trpm5</w:t>
            </w:r>
          </w:p>
        </w:tc>
        <w:tc>
          <w:tcPr>
            <w:tcW w:w="2724" w:type="dxa"/>
            <w:shd w:val="clear" w:color="auto" w:fill="CCCCCC"/>
            <w:vAlign w:val="center"/>
          </w:tcPr>
          <w:p w14:paraId="11A6FBA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AACGACCTTTGGCTATGA</w:t>
            </w:r>
          </w:p>
        </w:tc>
        <w:tc>
          <w:tcPr>
            <w:tcW w:w="2653" w:type="dxa"/>
            <w:shd w:val="clear" w:color="auto" w:fill="CCCCCC"/>
            <w:vAlign w:val="center"/>
          </w:tcPr>
          <w:p w14:paraId="4E120CE0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GGTGAAGGATTCGATCCAGA</w:t>
            </w:r>
          </w:p>
        </w:tc>
        <w:tc>
          <w:tcPr>
            <w:tcW w:w="1585" w:type="dxa"/>
            <w:shd w:val="clear" w:color="auto" w:fill="CCCCCC"/>
          </w:tcPr>
          <w:p w14:paraId="2584DA96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94" w:type="dxa"/>
            <w:shd w:val="clear" w:color="auto" w:fill="CCCCCC"/>
          </w:tcPr>
          <w:p w14:paraId="74C2692E" w14:textId="77777777" w:rsidR="00073C49" w:rsidRPr="00D046AF" w:rsidRDefault="00073C49" w:rsidP="005D64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221</w:t>
            </w:r>
          </w:p>
        </w:tc>
      </w:tr>
      <w:tr w:rsidR="00073C49" w:rsidRPr="00D046AF" w14:paraId="766DFB95" w14:textId="77777777" w:rsidTr="005D6496">
        <w:tc>
          <w:tcPr>
            <w:tcW w:w="1226" w:type="dxa"/>
            <w:shd w:val="clear" w:color="auto" w:fill="CCCCCC"/>
          </w:tcPr>
          <w:p w14:paraId="7128DF37" w14:textId="77777777" w:rsidR="00073C49" w:rsidRPr="00D046AF" w:rsidRDefault="00073C49" w:rsidP="005D6496">
            <w:pPr>
              <w:jc w:val="center"/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i/>
                <w:color w:val="000000" w:themeColor="text1"/>
                <w:sz w:val="16"/>
                <w:szCs w:val="16"/>
              </w:rPr>
              <w:t>B2m</w:t>
            </w:r>
          </w:p>
        </w:tc>
        <w:tc>
          <w:tcPr>
            <w:tcW w:w="2724" w:type="dxa"/>
            <w:shd w:val="clear" w:color="auto" w:fill="CCCCCC"/>
            <w:vAlign w:val="center"/>
          </w:tcPr>
          <w:p w14:paraId="48084441" w14:textId="77777777" w:rsidR="00073C49" w:rsidRPr="00D046AF" w:rsidRDefault="00073C49" w:rsidP="005D6496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CCGGCCTGTATGCTATCCAGAA</w:t>
            </w:r>
          </w:p>
        </w:tc>
        <w:tc>
          <w:tcPr>
            <w:tcW w:w="2653" w:type="dxa"/>
            <w:shd w:val="clear" w:color="auto" w:fill="CCCCCC"/>
            <w:vAlign w:val="center"/>
          </w:tcPr>
          <w:p w14:paraId="002F5473" w14:textId="77777777" w:rsidR="00073C49" w:rsidRPr="00D046AF" w:rsidRDefault="00073C49" w:rsidP="005D6496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AATGTGAGGCGGGTGGAACTGT</w:t>
            </w:r>
          </w:p>
        </w:tc>
        <w:tc>
          <w:tcPr>
            <w:tcW w:w="1585" w:type="dxa"/>
            <w:shd w:val="clear" w:color="auto" w:fill="CCCCCC"/>
          </w:tcPr>
          <w:p w14:paraId="32C7634B" w14:textId="77777777" w:rsidR="00073C49" w:rsidRPr="00D046AF" w:rsidRDefault="00073C49" w:rsidP="005D6496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94" w:type="dxa"/>
            <w:shd w:val="clear" w:color="auto" w:fill="CCCCCC"/>
          </w:tcPr>
          <w:p w14:paraId="263911D6" w14:textId="77777777" w:rsidR="00073C49" w:rsidRPr="00D046AF" w:rsidRDefault="00073C49" w:rsidP="005D6496">
            <w:pPr>
              <w:jc w:val="center"/>
              <w:rPr>
                <w:rFonts w:ascii="Times" w:hAnsi="Times" w:cs="Arial"/>
                <w:color w:val="000000" w:themeColor="text1"/>
                <w:sz w:val="16"/>
                <w:szCs w:val="16"/>
              </w:rPr>
            </w:pPr>
            <w:r w:rsidRPr="00D046AF">
              <w:rPr>
                <w:rFonts w:ascii="Times" w:hAnsi="Times" w:cs="Arial"/>
                <w:color w:val="000000" w:themeColor="text1"/>
                <w:sz w:val="16"/>
                <w:szCs w:val="16"/>
              </w:rPr>
              <w:t>120</w:t>
            </w:r>
          </w:p>
        </w:tc>
      </w:tr>
    </w:tbl>
    <w:p w14:paraId="30D16303" w14:textId="4FFEB84B" w:rsidR="0016573E" w:rsidRPr="00D046AF" w:rsidRDefault="0016573E" w:rsidP="002B54D1">
      <w:pPr>
        <w:spacing w:after="240" w:line="480" w:lineRule="auto"/>
        <w:jc w:val="both"/>
        <w:rPr>
          <w:rFonts w:eastAsia="Calibri" w:cs="Times New Roman"/>
          <w:b/>
          <w:color w:val="000000" w:themeColor="text1"/>
          <w:lang w:val="en-GB"/>
        </w:rPr>
      </w:pPr>
    </w:p>
    <w:sectPr w:rsidR="0016573E" w:rsidRPr="00D046AF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BDDA7" w14:textId="77777777" w:rsidR="00695AED" w:rsidRDefault="00695AED" w:rsidP="00204C49">
      <w:r>
        <w:separator/>
      </w:r>
    </w:p>
  </w:endnote>
  <w:endnote w:type="continuationSeparator" w:id="0">
    <w:p w14:paraId="1AA469F0" w14:textId="77777777" w:rsidR="00695AED" w:rsidRDefault="00695AED" w:rsidP="0020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DD7A39" w14:textId="77777777" w:rsidR="00695AED" w:rsidRDefault="00695AED" w:rsidP="001B12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04D147" w14:textId="77777777" w:rsidR="00695AED" w:rsidRDefault="00695AED" w:rsidP="00204C4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60AF1" w14:textId="77777777" w:rsidR="00695AED" w:rsidRDefault="00695AED" w:rsidP="001B12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29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7AE954" w14:textId="77777777" w:rsidR="00695AED" w:rsidRDefault="00695AED" w:rsidP="00204C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EFE22B" w14:textId="77777777" w:rsidR="00695AED" w:rsidRDefault="00695AED" w:rsidP="00204C49">
      <w:r>
        <w:separator/>
      </w:r>
    </w:p>
  </w:footnote>
  <w:footnote w:type="continuationSeparator" w:id="0">
    <w:p w14:paraId="38D3085D" w14:textId="77777777" w:rsidR="00695AED" w:rsidRDefault="00695AED" w:rsidP="00204C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36AFC"/>
    <w:multiLevelType w:val="hybridMultilevel"/>
    <w:tmpl w:val="497686D0"/>
    <w:lvl w:ilvl="0" w:tplc="2536E510">
      <w:start w:val="3"/>
      <w:numFmt w:val="bullet"/>
      <w:lvlText w:val="-"/>
      <w:lvlJc w:val="left"/>
      <w:pPr>
        <w:ind w:left="1287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2DC22281"/>
    <w:multiLevelType w:val="hybridMultilevel"/>
    <w:tmpl w:val="22BCDA20"/>
    <w:lvl w:ilvl="0" w:tplc="54C6C954">
      <w:start w:val="4"/>
      <w:numFmt w:val="bullet"/>
      <w:lvlText w:val="-"/>
      <w:lvlJc w:val="left"/>
      <w:pPr>
        <w:ind w:left="1065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>
    <w:nsid w:val="32FE790A"/>
    <w:multiLevelType w:val="hybridMultilevel"/>
    <w:tmpl w:val="A2C63042"/>
    <w:lvl w:ilvl="0" w:tplc="2AB235BA">
      <w:start w:val="4"/>
      <w:numFmt w:val="bullet"/>
      <w:lvlText w:val="-"/>
      <w:lvlJc w:val="left"/>
      <w:pPr>
        <w:ind w:left="1065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>
    <w:nsid w:val="639F1CE4"/>
    <w:multiLevelType w:val="hybridMultilevel"/>
    <w:tmpl w:val="21D088E8"/>
    <w:lvl w:ilvl="0" w:tplc="66CC0D6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C47CB1"/>
    <w:multiLevelType w:val="hybridMultilevel"/>
    <w:tmpl w:val="A3FA3468"/>
    <w:lvl w:ilvl="0" w:tplc="BD30677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_201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xvdwex7ssr9aewrstx0vvdsapvxxxfw52v&quot;&gt;Julien Brechbühl_en cours&lt;record-ids&gt;&lt;item&gt;2&lt;/item&gt;&lt;item&gt;3&lt;/item&gt;&lt;item&gt;11&lt;/item&gt;&lt;item&gt;12&lt;/item&gt;&lt;item&gt;17&lt;/item&gt;&lt;item&gt;18&lt;/item&gt;&lt;item&gt;20&lt;/item&gt;&lt;item&gt;21&lt;/item&gt;&lt;item&gt;22&lt;/item&gt;&lt;item&gt;23&lt;/item&gt;&lt;item&gt;29&lt;/item&gt;&lt;item&gt;30&lt;/item&gt;&lt;item&gt;31&lt;/item&gt;&lt;item&gt;33&lt;/item&gt;&lt;item&gt;34&lt;/item&gt;&lt;item&gt;47&lt;/item&gt;&lt;item&gt;49&lt;/item&gt;&lt;item&gt;81&lt;/item&gt;&lt;item&gt;116&lt;/item&gt;&lt;item&gt;128&lt;/item&gt;&lt;item&gt;138&lt;/item&gt;&lt;item&gt;157&lt;/item&gt;&lt;item&gt;183&lt;/item&gt;&lt;item&gt;186&lt;/item&gt;&lt;item&gt;187&lt;/item&gt;&lt;item&gt;190&lt;/item&gt;&lt;item&gt;192&lt;/item&gt;&lt;item&gt;210&lt;/item&gt;&lt;item&gt;228&lt;/item&gt;&lt;item&gt;236&lt;/item&gt;&lt;item&gt;246&lt;/item&gt;&lt;item&gt;261&lt;/item&gt;&lt;item&gt;265&lt;/item&gt;&lt;item&gt;266&lt;/item&gt;&lt;item&gt;291&lt;/item&gt;&lt;item&gt;308&lt;/item&gt;&lt;item&gt;309&lt;/item&gt;&lt;item&gt;312&lt;/item&gt;&lt;item&gt;313&lt;/item&gt;&lt;item&gt;314&lt;/item&gt;&lt;item&gt;315&lt;/item&gt;&lt;item&gt;316&lt;/item&gt;&lt;item&gt;317&lt;/item&gt;&lt;item&gt;327&lt;/item&gt;&lt;item&gt;331&lt;/item&gt;&lt;item&gt;353&lt;/item&gt;&lt;item&gt;363&lt;/item&gt;&lt;item&gt;396&lt;/item&gt;&lt;item&gt;399&lt;/item&gt;&lt;item&gt;400&lt;/item&gt;&lt;item&gt;401&lt;/item&gt;&lt;item&gt;402&lt;/item&gt;&lt;item&gt;403&lt;/item&gt;&lt;item&gt;404&lt;/item&gt;&lt;item&gt;405&lt;/item&gt;&lt;item&gt;408&lt;/item&gt;&lt;item&gt;409&lt;/item&gt;&lt;item&gt;410&lt;/item&gt;&lt;item&gt;411&lt;/item&gt;&lt;item&gt;412&lt;/item&gt;&lt;item&gt;413&lt;/item&gt;&lt;item&gt;414&lt;/item&gt;&lt;item&gt;461&lt;/item&gt;&lt;item&gt;462&lt;/item&gt;&lt;item&gt;463&lt;/item&gt;&lt;item&gt;466&lt;/item&gt;&lt;item&gt;468&lt;/item&gt;&lt;item&gt;469&lt;/item&gt;&lt;item&gt;470&lt;/item&gt;&lt;item&gt;471&lt;/item&gt;&lt;/record-ids&gt;&lt;/item&gt;&lt;/Libraries&gt;"/>
  </w:docVars>
  <w:rsids>
    <w:rsidRoot w:val="001C6952"/>
    <w:rsid w:val="00000E74"/>
    <w:rsid w:val="000018DC"/>
    <w:rsid w:val="000026C8"/>
    <w:rsid w:val="000035FC"/>
    <w:rsid w:val="000048DD"/>
    <w:rsid w:val="0000558B"/>
    <w:rsid w:val="00007F01"/>
    <w:rsid w:val="00010A58"/>
    <w:rsid w:val="00012EF0"/>
    <w:rsid w:val="00017607"/>
    <w:rsid w:val="00024058"/>
    <w:rsid w:val="00031F41"/>
    <w:rsid w:val="00032DF5"/>
    <w:rsid w:val="000332C3"/>
    <w:rsid w:val="00033BBA"/>
    <w:rsid w:val="000364DF"/>
    <w:rsid w:val="00037EE3"/>
    <w:rsid w:val="00046E04"/>
    <w:rsid w:val="00047EC7"/>
    <w:rsid w:val="0006114A"/>
    <w:rsid w:val="00062395"/>
    <w:rsid w:val="0006357C"/>
    <w:rsid w:val="0006438A"/>
    <w:rsid w:val="0007153A"/>
    <w:rsid w:val="00071899"/>
    <w:rsid w:val="00073C49"/>
    <w:rsid w:val="00077EB7"/>
    <w:rsid w:val="000867BA"/>
    <w:rsid w:val="000879A7"/>
    <w:rsid w:val="00087FF2"/>
    <w:rsid w:val="00092D93"/>
    <w:rsid w:val="0009488D"/>
    <w:rsid w:val="000A6F3B"/>
    <w:rsid w:val="000B0947"/>
    <w:rsid w:val="000B4E1F"/>
    <w:rsid w:val="000B5058"/>
    <w:rsid w:val="000B5887"/>
    <w:rsid w:val="000C09A6"/>
    <w:rsid w:val="000C0D93"/>
    <w:rsid w:val="000C33DA"/>
    <w:rsid w:val="000C366F"/>
    <w:rsid w:val="000C376D"/>
    <w:rsid w:val="000C4C8F"/>
    <w:rsid w:val="000C7362"/>
    <w:rsid w:val="000D5602"/>
    <w:rsid w:val="000E04BB"/>
    <w:rsid w:val="000E3460"/>
    <w:rsid w:val="000E3CC9"/>
    <w:rsid w:val="000E4CA9"/>
    <w:rsid w:val="000F05F0"/>
    <w:rsid w:val="000F24A7"/>
    <w:rsid w:val="000F26DB"/>
    <w:rsid w:val="0010098E"/>
    <w:rsid w:val="00110C31"/>
    <w:rsid w:val="001134B3"/>
    <w:rsid w:val="00113C42"/>
    <w:rsid w:val="00114885"/>
    <w:rsid w:val="0011505A"/>
    <w:rsid w:val="00120390"/>
    <w:rsid w:val="00132974"/>
    <w:rsid w:val="00135573"/>
    <w:rsid w:val="00137263"/>
    <w:rsid w:val="00145C0C"/>
    <w:rsid w:val="00150E65"/>
    <w:rsid w:val="00151ADE"/>
    <w:rsid w:val="00154ED2"/>
    <w:rsid w:val="001565E0"/>
    <w:rsid w:val="00161688"/>
    <w:rsid w:val="00164BAA"/>
    <w:rsid w:val="0016573E"/>
    <w:rsid w:val="001713EF"/>
    <w:rsid w:val="00174722"/>
    <w:rsid w:val="0019007E"/>
    <w:rsid w:val="00192845"/>
    <w:rsid w:val="0019292E"/>
    <w:rsid w:val="00193FDD"/>
    <w:rsid w:val="001A086D"/>
    <w:rsid w:val="001A1C32"/>
    <w:rsid w:val="001A2668"/>
    <w:rsid w:val="001A380C"/>
    <w:rsid w:val="001B0593"/>
    <w:rsid w:val="001B12BE"/>
    <w:rsid w:val="001B4299"/>
    <w:rsid w:val="001B536E"/>
    <w:rsid w:val="001B55CD"/>
    <w:rsid w:val="001C6952"/>
    <w:rsid w:val="001C7D38"/>
    <w:rsid w:val="001D2E0E"/>
    <w:rsid w:val="001D7FBF"/>
    <w:rsid w:val="001E7235"/>
    <w:rsid w:val="001E7478"/>
    <w:rsid w:val="001E74FB"/>
    <w:rsid w:val="001F060E"/>
    <w:rsid w:val="001F1593"/>
    <w:rsid w:val="001F3FE7"/>
    <w:rsid w:val="00201FC6"/>
    <w:rsid w:val="00202A7F"/>
    <w:rsid w:val="00204C49"/>
    <w:rsid w:val="00205A7C"/>
    <w:rsid w:val="0021141D"/>
    <w:rsid w:val="002172DA"/>
    <w:rsid w:val="00217E16"/>
    <w:rsid w:val="00220620"/>
    <w:rsid w:val="002208D9"/>
    <w:rsid w:val="00222479"/>
    <w:rsid w:val="00233AC7"/>
    <w:rsid w:val="00234D31"/>
    <w:rsid w:val="00235DB3"/>
    <w:rsid w:val="002375F7"/>
    <w:rsid w:val="00240C3F"/>
    <w:rsid w:val="00241644"/>
    <w:rsid w:val="0024199B"/>
    <w:rsid w:val="00242FC3"/>
    <w:rsid w:val="0024376A"/>
    <w:rsid w:val="0024616D"/>
    <w:rsid w:val="00251142"/>
    <w:rsid w:val="002529F9"/>
    <w:rsid w:val="002560F2"/>
    <w:rsid w:val="00262BD6"/>
    <w:rsid w:val="002644A2"/>
    <w:rsid w:val="00270DB8"/>
    <w:rsid w:val="002756FD"/>
    <w:rsid w:val="002773FE"/>
    <w:rsid w:val="00284DDF"/>
    <w:rsid w:val="002878F1"/>
    <w:rsid w:val="00290A53"/>
    <w:rsid w:val="002A0816"/>
    <w:rsid w:val="002A3EC5"/>
    <w:rsid w:val="002A55C3"/>
    <w:rsid w:val="002A7AFE"/>
    <w:rsid w:val="002B082E"/>
    <w:rsid w:val="002B0C55"/>
    <w:rsid w:val="002B3C20"/>
    <w:rsid w:val="002B54D1"/>
    <w:rsid w:val="002C1610"/>
    <w:rsid w:val="002C415E"/>
    <w:rsid w:val="002C52B4"/>
    <w:rsid w:val="002C688A"/>
    <w:rsid w:val="002C7FA9"/>
    <w:rsid w:val="002D0065"/>
    <w:rsid w:val="002D135C"/>
    <w:rsid w:val="002D2042"/>
    <w:rsid w:val="002D255F"/>
    <w:rsid w:val="002D42AB"/>
    <w:rsid w:val="002D52B1"/>
    <w:rsid w:val="002F011A"/>
    <w:rsid w:val="002F0895"/>
    <w:rsid w:val="002F1389"/>
    <w:rsid w:val="002F7315"/>
    <w:rsid w:val="003047F2"/>
    <w:rsid w:val="00305141"/>
    <w:rsid w:val="00310701"/>
    <w:rsid w:val="00310EF1"/>
    <w:rsid w:val="003223A7"/>
    <w:rsid w:val="00323271"/>
    <w:rsid w:val="003240EC"/>
    <w:rsid w:val="003241F1"/>
    <w:rsid w:val="003307A5"/>
    <w:rsid w:val="003320C2"/>
    <w:rsid w:val="003321A9"/>
    <w:rsid w:val="00334341"/>
    <w:rsid w:val="00335768"/>
    <w:rsid w:val="0033649F"/>
    <w:rsid w:val="00343A07"/>
    <w:rsid w:val="00344A9E"/>
    <w:rsid w:val="0034762A"/>
    <w:rsid w:val="00352B78"/>
    <w:rsid w:val="0036073E"/>
    <w:rsid w:val="003629F0"/>
    <w:rsid w:val="003651FF"/>
    <w:rsid w:val="0037576F"/>
    <w:rsid w:val="00376654"/>
    <w:rsid w:val="00382158"/>
    <w:rsid w:val="00384743"/>
    <w:rsid w:val="00386124"/>
    <w:rsid w:val="0038679A"/>
    <w:rsid w:val="00396E2F"/>
    <w:rsid w:val="003A0FF5"/>
    <w:rsid w:val="003A3444"/>
    <w:rsid w:val="003A4D5B"/>
    <w:rsid w:val="003B0C31"/>
    <w:rsid w:val="003B68FF"/>
    <w:rsid w:val="003C1803"/>
    <w:rsid w:val="003C41C1"/>
    <w:rsid w:val="003C5DF5"/>
    <w:rsid w:val="003C6DDE"/>
    <w:rsid w:val="003C790D"/>
    <w:rsid w:val="003D3A4F"/>
    <w:rsid w:val="003E3AA0"/>
    <w:rsid w:val="003F1B65"/>
    <w:rsid w:val="003F23B3"/>
    <w:rsid w:val="003F4A64"/>
    <w:rsid w:val="00401E68"/>
    <w:rsid w:val="004039D9"/>
    <w:rsid w:val="00405EDD"/>
    <w:rsid w:val="004065F8"/>
    <w:rsid w:val="004103FE"/>
    <w:rsid w:val="00411673"/>
    <w:rsid w:val="00414FF8"/>
    <w:rsid w:val="004164A6"/>
    <w:rsid w:val="00420547"/>
    <w:rsid w:val="00420E28"/>
    <w:rsid w:val="00422B70"/>
    <w:rsid w:val="00423213"/>
    <w:rsid w:val="00430E7F"/>
    <w:rsid w:val="00431C00"/>
    <w:rsid w:val="00431FF3"/>
    <w:rsid w:val="00435050"/>
    <w:rsid w:val="00436AC4"/>
    <w:rsid w:val="0043764E"/>
    <w:rsid w:val="00440377"/>
    <w:rsid w:val="00442AE7"/>
    <w:rsid w:val="00447CF9"/>
    <w:rsid w:val="00451DAE"/>
    <w:rsid w:val="004579C2"/>
    <w:rsid w:val="0046227A"/>
    <w:rsid w:val="00462DFC"/>
    <w:rsid w:val="004763E8"/>
    <w:rsid w:val="00477159"/>
    <w:rsid w:val="004778A5"/>
    <w:rsid w:val="00480323"/>
    <w:rsid w:val="00490112"/>
    <w:rsid w:val="00491187"/>
    <w:rsid w:val="004911D7"/>
    <w:rsid w:val="00492459"/>
    <w:rsid w:val="00494857"/>
    <w:rsid w:val="00496FC8"/>
    <w:rsid w:val="004A01F7"/>
    <w:rsid w:val="004A4262"/>
    <w:rsid w:val="004A4A0F"/>
    <w:rsid w:val="004A5379"/>
    <w:rsid w:val="004B0A8D"/>
    <w:rsid w:val="004B1D0F"/>
    <w:rsid w:val="004B3694"/>
    <w:rsid w:val="004B4749"/>
    <w:rsid w:val="004B587C"/>
    <w:rsid w:val="004C28DF"/>
    <w:rsid w:val="004C30CD"/>
    <w:rsid w:val="004C68DA"/>
    <w:rsid w:val="004E205A"/>
    <w:rsid w:val="004E27B0"/>
    <w:rsid w:val="004E4C4C"/>
    <w:rsid w:val="004E6DCE"/>
    <w:rsid w:val="004F2731"/>
    <w:rsid w:val="004F34AA"/>
    <w:rsid w:val="004F6243"/>
    <w:rsid w:val="004F68A5"/>
    <w:rsid w:val="005017C4"/>
    <w:rsid w:val="00501B9D"/>
    <w:rsid w:val="00503D64"/>
    <w:rsid w:val="005124F4"/>
    <w:rsid w:val="0051439A"/>
    <w:rsid w:val="0052555D"/>
    <w:rsid w:val="00525602"/>
    <w:rsid w:val="005256EB"/>
    <w:rsid w:val="00530853"/>
    <w:rsid w:val="00536023"/>
    <w:rsid w:val="00537533"/>
    <w:rsid w:val="0054036A"/>
    <w:rsid w:val="00540A8B"/>
    <w:rsid w:val="00545E48"/>
    <w:rsid w:val="00551C86"/>
    <w:rsid w:val="00551E27"/>
    <w:rsid w:val="00552825"/>
    <w:rsid w:val="00552A71"/>
    <w:rsid w:val="005540E2"/>
    <w:rsid w:val="00555E9B"/>
    <w:rsid w:val="005573FA"/>
    <w:rsid w:val="00562B81"/>
    <w:rsid w:val="00563E70"/>
    <w:rsid w:val="00565143"/>
    <w:rsid w:val="005671A1"/>
    <w:rsid w:val="00567A05"/>
    <w:rsid w:val="005737CE"/>
    <w:rsid w:val="0057462F"/>
    <w:rsid w:val="00582D2C"/>
    <w:rsid w:val="00586B8F"/>
    <w:rsid w:val="0059250C"/>
    <w:rsid w:val="00594A0B"/>
    <w:rsid w:val="005A63AF"/>
    <w:rsid w:val="005B1E9C"/>
    <w:rsid w:val="005B4714"/>
    <w:rsid w:val="005B60B2"/>
    <w:rsid w:val="005C4965"/>
    <w:rsid w:val="005C4A5B"/>
    <w:rsid w:val="005C6EF4"/>
    <w:rsid w:val="005D0245"/>
    <w:rsid w:val="005D5179"/>
    <w:rsid w:val="005D5FE7"/>
    <w:rsid w:val="005D6496"/>
    <w:rsid w:val="005D73AF"/>
    <w:rsid w:val="005E178F"/>
    <w:rsid w:val="005E5625"/>
    <w:rsid w:val="005E729C"/>
    <w:rsid w:val="005F0672"/>
    <w:rsid w:val="005F2FB7"/>
    <w:rsid w:val="005F3BF3"/>
    <w:rsid w:val="005F3D99"/>
    <w:rsid w:val="005F5BB7"/>
    <w:rsid w:val="005F6578"/>
    <w:rsid w:val="00601ADD"/>
    <w:rsid w:val="006101DB"/>
    <w:rsid w:val="00615833"/>
    <w:rsid w:val="006215FE"/>
    <w:rsid w:val="006257A6"/>
    <w:rsid w:val="00630524"/>
    <w:rsid w:val="006306ED"/>
    <w:rsid w:val="00630AD8"/>
    <w:rsid w:val="006365DB"/>
    <w:rsid w:val="00640D56"/>
    <w:rsid w:val="0064129B"/>
    <w:rsid w:val="00641AB4"/>
    <w:rsid w:val="00646262"/>
    <w:rsid w:val="006502BD"/>
    <w:rsid w:val="00654F67"/>
    <w:rsid w:val="00657184"/>
    <w:rsid w:val="006612F9"/>
    <w:rsid w:val="00661610"/>
    <w:rsid w:val="0066410A"/>
    <w:rsid w:val="0066580F"/>
    <w:rsid w:val="006668BC"/>
    <w:rsid w:val="00670EBD"/>
    <w:rsid w:val="006746F7"/>
    <w:rsid w:val="00674DF9"/>
    <w:rsid w:val="0067721B"/>
    <w:rsid w:val="00680782"/>
    <w:rsid w:val="006824B1"/>
    <w:rsid w:val="00682600"/>
    <w:rsid w:val="00682C83"/>
    <w:rsid w:val="00691976"/>
    <w:rsid w:val="00695AED"/>
    <w:rsid w:val="006961F3"/>
    <w:rsid w:val="006A2826"/>
    <w:rsid w:val="006A4E99"/>
    <w:rsid w:val="006A4EFE"/>
    <w:rsid w:val="006A5B11"/>
    <w:rsid w:val="006A63E1"/>
    <w:rsid w:val="006A7238"/>
    <w:rsid w:val="006B0A8A"/>
    <w:rsid w:val="006B6964"/>
    <w:rsid w:val="006C014A"/>
    <w:rsid w:val="006C03C5"/>
    <w:rsid w:val="006C1DDB"/>
    <w:rsid w:val="006C3C40"/>
    <w:rsid w:val="006C3F93"/>
    <w:rsid w:val="006D6818"/>
    <w:rsid w:val="006E192A"/>
    <w:rsid w:val="006E2783"/>
    <w:rsid w:val="00705A57"/>
    <w:rsid w:val="00722E2F"/>
    <w:rsid w:val="007236E4"/>
    <w:rsid w:val="00727F76"/>
    <w:rsid w:val="007311CE"/>
    <w:rsid w:val="00731475"/>
    <w:rsid w:val="00734FAB"/>
    <w:rsid w:val="007374EE"/>
    <w:rsid w:val="00737AF5"/>
    <w:rsid w:val="0074220B"/>
    <w:rsid w:val="00744A3F"/>
    <w:rsid w:val="0074690B"/>
    <w:rsid w:val="00747170"/>
    <w:rsid w:val="0075271E"/>
    <w:rsid w:val="00755ABF"/>
    <w:rsid w:val="007650BB"/>
    <w:rsid w:val="00774C3C"/>
    <w:rsid w:val="0077671E"/>
    <w:rsid w:val="00785105"/>
    <w:rsid w:val="00792101"/>
    <w:rsid w:val="0079656F"/>
    <w:rsid w:val="007A1579"/>
    <w:rsid w:val="007A5454"/>
    <w:rsid w:val="007A6ECB"/>
    <w:rsid w:val="007B37D9"/>
    <w:rsid w:val="007B42D6"/>
    <w:rsid w:val="007B4F60"/>
    <w:rsid w:val="007B54BA"/>
    <w:rsid w:val="007C2218"/>
    <w:rsid w:val="007C525F"/>
    <w:rsid w:val="007C5762"/>
    <w:rsid w:val="007C6BFF"/>
    <w:rsid w:val="007C7242"/>
    <w:rsid w:val="007E1550"/>
    <w:rsid w:val="007E4D4A"/>
    <w:rsid w:val="007E5A32"/>
    <w:rsid w:val="007E7CC3"/>
    <w:rsid w:val="007F24AC"/>
    <w:rsid w:val="007F37A9"/>
    <w:rsid w:val="007F5914"/>
    <w:rsid w:val="00802582"/>
    <w:rsid w:val="0080271D"/>
    <w:rsid w:val="0081106C"/>
    <w:rsid w:val="008149BB"/>
    <w:rsid w:val="00815F05"/>
    <w:rsid w:val="008170DD"/>
    <w:rsid w:val="00817AE4"/>
    <w:rsid w:val="00821DE6"/>
    <w:rsid w:val="008222B2"/>
    <w:rsid w:val="008225EC"/>
    <w:rsid w:val="008234E2"/>
    <w:rsid w:val="00823691"/>
    <w:rsid w:val="0083702A"/>
    <w:rsid w:val="00840467"/>
    <w:rsid w:val="00841858"/>
    <w:rsid w:val="008426FC"/>
    <w:rsid w:val="00847187"/>
    <w:rsid w:val="0085568A"/>
    <w:rsid w:val="0086003F"/>
    <w:rsid w:val="00867A77"/>
    <w:rsid w:val="008802D5"/>
    <w:rsid w:val="008805DC"/>
    <w:rsid w:val="00885A31"/>
    <w:rsid w:val="008900A5"/>
    <w:rsid w:val="00890D9F"/>
    <w:rsid w:val="00892416"/>
    <w:rsid w:val="008956D7"/>
    <w:rsid w:val="00897FFE"/>
    <w:rsid w:val="008A5D32"/>
    <w:rsid w:val="008B5470"/>
    <w:rsid w:val="008B7B93"/>
    <w:rsid w:val="008C34F6"/>
    <w:rsid w:val="008C69D7"/>
    <w:rsid w:val="008C6AD3"/>
    <w:rsid w:val="008C6E2C"/>
    <w:rsid w:val="008D05EA"/>
    <w:rsid w:val="008D4EF1"/>
    <w:rsid w:val="008E0C60"/>
    <w:rsid w:val="008E3B23"/>
    <w:rsid w:val="008E7288"/>
    <w:rsid w:val="008F5C82"/>
    <w:rsid w:val="008F6B6D"/>
    <w:rsid w:val="0090164E"/>
    <w:rsid w:val="00906D3C"/>
    <w:rsid w:val="00910A5D"/>
    <w:rsid w:val="00911CA0"/>
    <w:rsid w:val="009176C9"/>
    <w:rsid w:val="00922ED3"/>
    <w:rsid w:val="009248DF"/>
    <w:rsid w:val="00924ED8"/>
    <w:rsid w:val="009251FD"/>
    <w:rsid w:val="009261A6"/>
    <w:rsid w:val="00927DE1"/>
    <w:rsid w:val="009309E5"/>
    <w:rsid w:val="00930D22"/>
    <w:rsid w:val="00941123"/>
    <w:rsid w:val="0094136B"/>
    <w:rsid w:val="0094356B"/>
    <w:rsid w:val="00946ADD"/>
    <w:rsid w:val="00953CB5"/>
    <w:rsid w:val="00954DD7"/>
    <w:rsid w:val="009574F1"/>
    <w:rsid w:val="0095774E"/>
    <w:rsid w:val="009603E2"/>
    <w:rsid w:val="00960512"/>
    <w:rsid w:val="00962EF1"/>
    <w:rsid w:val="00965D08"/>
    <w:rsid w:val="00966CA9"/>
    <w:rsid w:val="00972A8D"/>
    <w:rsid w:val="0097770E"/>
    <w:rsid w:val="00980D94"/>
    <w:rsid w:val="009819FD"/>
    <w:rsid w:val="00981D83"/>
    <w:rsid w:val="00982E0C"/>
    <w:rsid w:val="00983CFB"/>
    <w:rsid w:val="00985A37"/>
    <w:rsid w:val="009906AA"/>
    <w:rsid w:val="00990815"/>
    <w:rsid w:val="009A2E32"/>
    <w:rsid w:val="009A5281"/>
    <w:rsid w:val="009B091E"/>
    <w:rsid w:val="009B25EC"/>
    <w:rsid w:val="009B7C07"/>
    <w:rsid w:val="009C08F4"/>
    <w:rsid w:val="009C114C"/>
    <w:rsid w:val="009C60C8"/>
    <w:rsid w:val="009D0402"/>
    <w:rsid w:val="009D148A"/>
    <w:rsid w:val="009D6E37"/>
    <w:rsid w:val="009D7B07"/>
    <w:rsid w:val="009E1FE3"/>
    <w:rsid w:val="009E23EC"/>
    <w:rsid w:val="009E34F0"/>
    <w:rsid w:val="009E7F5F"/>
    <w:rsid w:val="009F2981"/>
    <w:rsid w:val="009F3388"/>
    <w:rsid w:val="009F4154"/>
    <w:rsid w:val="009F561F"/>
    <w:rsid w:val="00A142C2"/>
    <w:rsid w:val="00A14957"/>
    <w:rsid w:val="00A17546"/>
    <w:rsid w:val="00A22C1E"/>
    <w:rsid w:val="00A241A8"/>
    <w:rsid w:val="00A2629A"/>
    <w:rsid w:val="00A33D7C"/>
    <w:rsid w:val="00A340EC"/>
    <w:rsid w:val="00A34B1F"/>
    <w:rsid w:val="00A3579F"/>
    <w:rsid w:val="00A36146"/>
    <w:rsid w:val="00A371E5"/>
    <w:rsid w:val="00A37A5F"/>
    <w:rsid w:val="00A434FC"/>
    <w:rsid w:val="00A443F3"/>
    <w:rsid w:val="00A460BF"/>
    <w:rsid w:val="00A470CB"/>
    <w:rsid w:val="00A479D2"/>
    <w:rsid w:val="00A536BD"/>
    <w:rsid w:val="00A61898"/>
    <w:rsid w:val="00A65D8E"/>
    <w:rsid w:val="00A67B8F"/>
    <w:rsid w:val="00A727D6"/>
    <w:rsid w:val="00A752CB"/>
    <w:rsid w:val="00A808C8"/>
    <w:rsid w:val="00A8279C"/>
    <w:rsid w:val="00A83BBC"/>
    <w:rsid w:val="00A847C9"/>
    <w:rsid w:val="00A8634D"/>
    <w:rsid w:val="00A909CA"/>
    <w:rsid w:val="00A90F0B"/>
    <w:rsid w:val="00A911D3"/>
    <w:rsid w:val="00A91885"/>
    <w:rsid w:val="00A9790B"/>
    <w:rsid w:val="00AA19A8"/>
    <w:rsid w:val="00AA1C4F"/>
    <w:rsid w:val="00AA2C1D"/>
    <w:rsid w:val="00AA4217"/>
    <w:rsid w:val="00AA626B"/>
    <w:rsid w:val="00AA79B5"/>
    <w:rsid w:val="00AB1E30"/>
    <w:rsid w:val="00AB5CA7"/>
    <w:rsid w:val="00AC196D"/>
    <w:rsid w:val="00AC4AE5"/>
    <w:rsid w:val="00AD2C88"/>
    <w:rsid w:val="00AE0221"/>
    <w:rsid w:val="00AE58D3"/>
    <w:rsid w:val="00AE602D"/>
    <w:rsid w:val="00AF2458"/>
    <w:rsid w:val="00AF32DE"/>
    <w:rsid w:val="00AF4AF2"/>
    <w:rsid w:val="00AF69B4"/>
    <w:rsid w:val="00AF6CF3"/>
    <w:rsid w:val="00B015F5"/>
    <w:rsid w:val="00B044E6"/>
    <w:rsid w:val="00B0460A"/>
    <w:rsid w:val="00B066EB"/>
    <w:rsid w:val="00B07D39"/>
    <w:rsid w:val="00B11AFF"/>
    <w:rsid w:val="00B140C8"/>
    <w:rsid w:val="00B1506C"/>
    <w:rsid w:val="00B1716E"/>
    <w:rsid w:val="00B17830"/>
    <w:rsid w:val="00B222CC"/>
    <w:rsid w:val="00B2570D"/>
    <w:rsid w:val="00B34158"/>
    <w:rsid w:val="00B377C7"/>
    <w:rsid w:val="00B37A60"/>
    <w:rsid w:val="00B4544C"/>
    <w:rsid w:val="00B45B63"/>
    <w:rsid w:val="00B47E9F"/>
    <w:rsid w:val="00B50A69"/>
    <w:rsid w:val="00B54AC2"/>
    <w:rsid w:val="00B570A0"/>
    <w:rsid w:val="00B57E42"/>
    <w:rsid w:val="00B615FB"/>
    <w:rsid w:val="00B626AC"/>
    <w:rsid w:val="00B705C8"/>
    <w:rsid w:val="00B70612"/>
    <w:rsid w:val="00B71644"/>
    <w:rsid w:val="00B8004C"/>
    <w:rsid w:val="00B80916"/>
    <w:rsid w:val="00B82656"/>
    <w:rsid w:val="00B83D82"/>
    <w:rsid w:val="00B83EA9"/>
    <w:rsid w:val="00B842A1"/>
    <w:rsid w:val="00B85AE5"/>
    <w:rsid w:val="00B86474"/>
    <w:rsid w:val="00B86F4D"/>
    <w:rsid w:val="00B87DD1"/>
    <w:rsid w:val="00B90756"/>
    <w:rsid w:val="00B932BE"/>
    <w:rsid w:val="00B95453"/>
    <w:rsid w:val="00B9666B"/>
    <w:rsid w:val="00B97042"/>
    <w:rsid w:val="00B97855"/>
    <w:rsid w:val="00BA0F6C"/>
    <w:rsid w:val="00BA4BF2"/>
    <w:rsid w:val="00BA5ED4"/>
    <w:rsid w:val="00BA724B"/>
    <w:rsid w:val="00BB0B4E"/>
    <w:rsid w:val="00BB657C"/>
    <w:rsid w:val="00BC2DCC"/>
    <w:rsid w:val="00BC4B89"/>
    <w:rsid w:val="00BD17A9"/>
    <w:rsid w:val="00BD2DEE"/>
    <w:rsid w:val="00BD7395"/>
    <w:rsid w:val="00BE718F"/>
    <w:rsid w:val="00BE7972"/>
    <w:rsid w:val="00BE7B6D"/>
    <w:rsid w:val="00BF46B0"/>
    <w:rsid w:val="00C02AA0"/>
    <w:rsid w:val="00C02C68"/>
    <w:rsid w:val="00C030F0"/>
    <w:rsid w:val="00C11418"/>
    <w:rsid w:val="00C1629A"/>
    <w:rsid w:val="00C16ED5"/>
    <w:rsid w:val="00C2117F"/>
    <w:rsid w:val="00C21FFF"/>
    <w:rsid w:val="00C26C46"/>
    <w:rsid w:val="00C31A38"/>
    <w:rsid w:val="00C35957"/>
    <w:rsid w:val="00C411C1"/>
    <w:rsid w:val="00C415D8"/>
    <w:rsid w:val="00C6045C"/>
    <w:rsid w:val="00C619CE"/>
    <w:rsid w:val="00C62EC3"/>
    <w:rsid w:val="00C63BA3"/>
    <w:rsid w:val="00C64B39"/>
    <w:rsid w:val="00C70FDF"/>
    <w:rsid w:val="00C85CC0"/>
    <w:rsid w:val="00C929E0"/>
    <w:rsid w:val="00CA2817"/>
    <w:rsid w:val="00CB7D18"/>
    <w:rsid w:val="00CC0618"/>
    <w:rsid w:val="00CC279C"/>
    <w:rsid w:val="00CC464C"/>
    <w:rsid w:val="00CC671B"/>
    <w:rsid w:val="00CD2A27"/>
    <w:rsid w:val="00CD556F"/>
    <w:rsid w:val="00CD6F9E"/>
    <w:rsid w:val="00CD7393"/>
    <w:rsid w:val="00CE0526"/>
    <w:rsid w:val="00CE1B29"/>
    <w:rsid w:val="00CE1D79"/>
    <w:rsid w:val="00CE24CE"/>
    <w:rsid w:val="00CE26B4"/>
    <w:rsid w:val="00CF406C"/>
    <w:rsid w:val="00CF4BCA"/>
    <w:rsid w:val="00CF6996"/>
    <w:rsid w:val="00D038FD"/>
    <w:rsid w:val="00D046AF"/>
    <w:rsid w:val="00D06EBE"/>
    <w:rsid w:val="00D108A8"/>
    <w:rsid w:val="00D10EFF"/>
    <w:rsid w:val="00D17B53"/>
    <w:rsid w:val="00D2262F"/>
    <w:rsid w:val="00D23210"/>
    <w:rsid w:val="00D23922"/>
    <w:rsid w:val="00D24752"/>
    <w:rsid w:val="00D30331"/>
    <w:rsid w:val="00D30BB6"/>
    <w:rsid w:val="00D31EDD"/>
    <w:rsid w:val="00D326A0"/>
    <w:rsid w:val="00D34167"/>
    <w:rsid w:val="00D34D5B"/>
    <w:rsid w:val="00D44A4C"/>
    <w:rsid w:val="00D45A14"/>
    <w:rsid w:val="00D540CB"/>
    <w:rsid w:val="00D562CB"/>
    <w:rsid w:val="00D576EF"/>
    <w:rsid w:val="00D6757B"/>
    <w:rsid w:val="00D707BA"/>
    <w:rsid w:val="00D71181"/>
    <w:rsid w:val="00D71AFE"/>
    <w:rsid w:val="00D80554"/>
    <w:rsid w:val="00D83ABE"/>
    <w:rsid w:val="00D9056F"/>
    <w:rsid w:val="00D91D84"/>
    <w:rsid w:val="00DA08C7"/>
    <w:rsid w:val="00DB11A4"/>
    <w:rsid w:val="00DB2851"/>
    <w:rsid w:val="00DB43A3"/>
    <w:rsid w:val="00DC13C6"/>
    <w:rsid w:val="00DC6DFA"/>
    <w:rsid w:val="00DD0004"/>
    <w:rsid w:val="00DD1EFF"/>
    <w:rsid w:val="00DD641E"/>
    <w:rsid w:val="00DE5F61"/>
    <w:rsid w:val="00DF24A6"/>
    <w:rsid w:val="00DF45A0"/>
    <w:rsid w:val="00DF6DD8"/>
    <w:rsid w:val="00DF6E2D"/>
    <w:rsid w:val="00E00C99"/>
    <w:rsid w:val="00E034D1"/>
    <w:rsid w:val="00E05905"/>
    <w:rsid w:val="00E06DB9"/>
    <w:rsid w:val="00E1564F"/>
    <w:rsid w:val="00E16334"/>
    <w:rsid w:val="00E170BA"/>
    <w:rsid w:val="00E173E5"/>
    <w:rsid w:val="00E20540"/>
    <w:rsid w:val="00E21472"/>
    <w:rsid w:val="00E2544C"/>
    <w:rsid w:val="00E30F81"/>
    <w:rsid w:val="00E31FAF"/>
    <w:rsid w:val="00E331C6"/>
    <w:rsid w:val="00E34B55"/>
    <w:rsid w:val="00E41E4F"/>
    <w:rsid w:val="00E45C2B"/>
    <w:rsid w:val="00E46204"/>
    <w:rsid w:val="00E51D11"/>
    <w:rsid w:val="00E5663A"/>
    <w:rsid w:val="00E57A3D"/>
    <w:rsid w:val="00E64294"/>
    <w:rsid w:val="00E65E45"/>
    <w:rsid w:val="00E701BC"/>
    <w:rsid w:val="00E715BB"/>
    <w:rsid w:val="00E73CC2"/>
    <w:rsid w:val="00E754C8"/>
    <w:rsid w:val="00E75E97"/>
    <w:rsid w:val="00E7678C"/>
    <w:rsid w:val="00E77EAE"/>
    <w:rsid w:val="00E819DC"/>
    <w:rsid w:val="00E868C5"/>
    <w:rsid w:val="00E8783D"/>
    <w:rsid w:val="00E90442"/>
    <w:rsid w:val="00E95B15"/>
    <w:rsid w:val="00E95CBB"/>
    <w:rsid w:val="00EA1D55"/>
    <w:rsid w:val="00EA1D8F"/>
    <w:rsid w:val="00EA20CE"/>
    <w:rsid w:val="00EA367A"/>
    <w:rsid w:val="00EB24BF"/>
    <w:rsid w:val="00EB39E1"/>
    <w:rsid w:val="00EB3E34"/>
    <w:rsid w:val="00EC0ED3"/>
    <w:rsid w:val="00EC244B"/>
    <w:rsid w:val="00EC331C"/>
    <w:rsid w:val="00EC3506"/>
    <w:rsid w:val="00EC3724"/>
    <w:rsid w:val="00EC558E"/>
    <w:rsid w:val="00EC62D8"/>
    <w:rsid w:val="00EC7096"/>
    <w:rsid w:val="00EC765D"/>
    <w:rsid w:val="00ED2435"/>
    <w:rsid w:val="00ED25F2"/>
    <w:rsid w:val="00ED348E"/>
    <w:rsid w:val="00ED3650"/>
    <w:rsid w:val="00ED3A78"/>
    <w:rsid w:val="00ED3C2B"/>
    <w:rsid w:val="00ED7351"/>
    <w:rsid w:val="00EE1061"/>
    <w:rsid w:val="00EE190B"/>
    <w:rsid w:val="00EE1FCD"/>
    <w:rsid w:val="00EE510D"/>
    <w:rsid w:val="00EE5C48"/>
    <w:rsid w:val="00EE6AC5"/>
    <w:rsid w:val="00EE75BA"/>
    <w:rsid w:val="00EF1112"/>
    <w:rsid w:val="00EF1A0E"/>
    <w:rsid w:val="00EF44ED"/>
    <w:rsid w:val="00F00B5A"/>
    <w:rsid w:val="00F00F50"/>
    <w:rsid w:val="00F026F0"/>
    <w:rsid w:val="00F033D8"/>
    <w:rsid w:val="00F108E7"/>
    <w:rsid w:val="00F121E4"/>
    <w:rsid w:val="00F12C29"/>
    <w:rsid w:val="00F15E1A"/>
    <w:rsid w:val="00F169E1"/>
    <w:rsid w:val="00F21134"/>
    <w:rsid w:val="00F22F44"/>
    <w:rsid w:val="00F26C8B"/>
    <w:rsid w:val="00F30D4D"/>
    <w:rsid w:val="00F34A36"/>
    <w:rsid w:val="00F368EC"/>
    <w:rsid w:val="00F41E04"/>
    <w:rsid w:val="00F438CE"/>
    <w:rsid w:val="00F43F09"/>
    <w:rsid w:val="00F44D08"/>
    <w:rsid w:val="00F50B78"/>
    <w:rsid w:val="00F6122C"/>
    <w:rsid w:val="00F625B1"/>
    <w:rsid w:val="00F704A8"/>
    <w:rsid w:val="00F7200F"/>
    <w:rsid w:val="00F80C2D"/>
    <w:rsid w:val="00F814F3"/>
    <w:rsid w:val="00F83743"/>
    <w:rsid w:val="00F843C3"/>
    <w:rsid w:val="00F8648C"/>
    <w:rsid w:val="00F87D5E"/>
    <w:rsid w:val="00F92CDE"/>
    <w:rsid w:val="00F9510D"/>
    <w:rsid w:val="00F9640C"/>
    <w:rsid w:val="00F96FC8"/>
    <w:rsid w:val="00FA1A8E"/>
    <w:rsid w:val="00FA6D52"/>
    <w:rsid w:val="00FB16DF"/>
    <w:rsid w:val="00FB1B5C"/>
    <w:rsid w:val="00FB1EF2"/>
    <w:rsid w:val="00FB3000"/>
    <w:rsid w:val="00FB4226"/>
    <w:rsid w:val="00FB58E9"/>
    <w:rsid w:val="00FC011D"/>
    <w:rsid w:val="00FC113F"/>
    <w:rsid w:val="00FC4D9E"/>
    <w:rsid w:val="00FD5FFE"/>
    <w:rsid w:val="00FD6327"/>
    <w:rsid w:val="00FD79DE"/>
    <w:rsid w:val="00FE4A0D"/>
    <w:rsid w:val="00FE6988"/>
    <w:rsid w:val="00FF18C0"/>
    <w:rsid w:val="00FF43C9"/>
    <w:rsid w:val="00FF4644"/>
    <w:rsid w:val="00FF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F235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52"/>
    <w:pPr>
      <w:spacing w:after="0" w:line="240" w:lineRule="auto"/>
    </w:pPr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952"/>
    <w:pPr>
      <w:keepNext/>
      <w:keepLines/>
      <w:spacing w:after="240" w:line="480" w:lineRule="auto"/>
      <w:outlineLvl w:val="0"/>
    </w:pPr>
    <w:rPr>
      <w:rFonts w:eastAsiaTheme="majorEastAsia" w:cstheme="majorBidi"/>
      <w:b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952"/>
    <w:pPr>
      <w:keepNext/>
      <w:keepLines/>
      <w:spacing w:after="240" w:line="480" w:lineRule="auto"/>
      <w:outlineLvl w:val="1"/>
    </w:pPr>
    <w:rPr>
      <w:rFonts w:eastAsiaTheme="majorEastAsia" w:cstheme="majorBidi"/>
      <w:smallCap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952"/>
    <w:pPr>
      <w:keepNext/>
      <w:keepLines/>
      <w:spacing w:after="240" w:line="480" w:lineRule="auto"/>
      <w:outlineLvl w:val="2"/>
    </w:pPr>
    <w:rPr>
      <w:rFonts w:eastAsiaTheme="majorEastAsia" w:cstheme="majorBidi"/>
      <w:smallCap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952"/>
    <w:pPr>
      <w:keepNext/>
      <w:keepLines/>
      <w:spacing w:after="240" w:line="480" w:lineRule="auto"/>
      <w:outlineLvl w:val="3"/>
    </w:pPr>
    <w:rPr>
      <w:rFonts w:eastAsiaTheme="majorEastAsia" w:cstheme="majorBidi"/>
      <w:i/>
      <w:iCs/>
      <w:smallCap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6952"/>
    <w:pPr>
      <w:keepNext/>
      <w:keepLines/>
      <w:spacing w:after="240" w:line="480" w:lineRule="auto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952"/>
    <w:rPr>
      <w:rFonts w:ascii="Times New Roman" w:eastAsiaTheme="majorEastAsia" w:hAnsi="Times New Roman" w:cstheme="majorBidi"/>
      <w:b/>
      <w:smallCaps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C6952"/>
    <w:rPr>
      <w:rFonts w:ascii="Times New Roman" w:eastAsiaTheme="majorEastAsia" w:hAnsi="Times New Roman" w:cstheme="majorBidi"/>
      <w:smallCaps/>
      <w:sz w:val="28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1C6952"/>
    <w:rPr>
      <w:rFonts w:ascii="Times New Roman" w:eastAsiaTheme="majorEastAsia" w:hAnsi="Times New Roman" w:cstheme="majorBidi"/>
      <w:smallCaps/>
      <w:sz w:val="24"/>
      <w:szCs w:val="24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1C6952"/>
    <w:rPr>
      <w:rFonts w:ascii="Times New Roman" w:eastAsiaTheme="majorEastAsia" w:hAnsi="Times New Roman" w:cstheme="majorBidi"/>
      <w:i/>
      <w:iCs/>
      <w:smallCaps/>
      <w:sz w:val="24"/>
      <w:szCs w:val="24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1C6952"/>
    <w:rPr>
      <w:rFonts w:ascii="Times New Roman" w:eastAsiaTheme="majorEastAsia" w:hAnsi="Times New Roman" w:cstheme="majorBidi"/>
      <w:i/>
      <w:sz w:val="24"/>
      <w:szCs w:val="24"/>
      <w:lang w:val="fr-FR" w:eastAsia="fr-FR"/>
    </w:rPr>
  </w:style>
  <w:style w:type="paragraph" w:styleId="NoSpacing">
    <w:name w:val="No Spacing"/>
    <w:aliases w:val="CHAPITRE PRINCIPAL"/>
    <w:uiPriority w:val="1"/>
    <w:qFormat/>
    <w:rsid w:val="001C6952"/>
    <w:pPr>
      <w:spacing w:after="0" w:line="240" w:lineRule="auto"/>
    </w:pPr>
    <w:rPr>
      <w:rFonts w:ascii="Times New Roman" w:eastAsiaTheme="minorEastAsia" w:hAnsi="Times New Roman"/>
      <w:b/>
      <w:sz w:val="28"/>
      <w:szCs w:val="24"/>
      <w:lang w:val="fr-FR"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1C695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lang w:val="fr-CH" w:eastAsia="fr-CH"/>
    </w:rPr>
  </w:style>
  <w:style w:type="paragraph" w:styleId="TOC1">
    <w:name w:val="toc 1"/>
    <w:basedOn w:val="Heading1"/>
    <w:next w:val="Normal"/>
    <w:autoRedefine/>
    <w:uiPriority w:val="39"/>
    <w:unhideWhenUsed/>
    <w:rsid w:val="001C6952"/>
    <w:pPr>
      <w:keepNext w:val="0"/>
      <w:keepLines w:val="0"/>
      <w:tabs>
        <w:tab w:val="right" w:leader="dot" w:pos="9060"/>
      </w:tabs>
      <w:spacing w:before="120" w:after="0" w:line="240" w:lineRule="auto"/>
      <w:outlineLvl w:val="9"/>
    </w:pPr>
    <w:rPr>
      <w:rFonts w:eastAsiaTheme="minorEastAsia" w:cstheme="minorBidi"/>
      <w:b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1C695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C6952"/>
    <w:pPr>
      <w:ind w:left="240"/>
    </w:pPr>
    <w:rPr>
      <w:smallCaps/>
      <w:sz w:val="22"/>
      <w:szCs w:val="20"/>
    </w:rPr>
  </w:style>
  <w:style w:type="paragraph" w:customStyle="1" w:styleId="Default">
    <w:name w:val="Default"/>
    <w:rsid w:val="001C69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3">
    <w:name w:val="toc 3"/>
    <w:basedOn w:val="Heading4"/>
    <w:next w:val="Normal"/>
    <w:autoRedefine/>
    <w:uiPriority w:val="39"/>
    <w:unhideWhenUsed/>
    <w:rsid w:val="001C6952"/>
    <w:pPr>
      <w:keepNext w:val="0"/>
      <w:keepLines w:val="0"/>
      <w:spacing w:after="0" w:line="240" w:lineRule="auto"/>
      <w:ind w:left="480"/>
      <w:outlineLvl w:val="9"/>
    </w:pPr>
    <w:rPr>
      <w:rFonts w:eastAsiaTheme="minorEastAsia" w:cstheme="minorBidi"/>
      <w:i w:val="0"/>
      <w:iCs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69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952"/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1C69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952"/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C695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vr">
    <w:name w:val="hvr"/>
    <w:basedOn w:val="DefaultParagraphFont"/>
    <w:rsid w:val="001C6952"/>
  </w:style>
  <w:style w:type="paragraph" w:styleId="TableofFigures">
    <w:name w:val="table of figures"/>
    <w:basedOn w:val="Normal"/>
    <w:next w:val="Normal"/>
    <w:uiPriority w:val="99"/>
    <w:unhideWhenUsed/>
    <w:rsid w:val="001C6952"/>
  </w:style>
  <w:style w:type="character" w:styleId="Emphasis">
    <w:name w:val="Emphasis"/>
    <w:basedOn w:val="DefaultParagraphFont"/>
    <w:uiPriority w:val="20"/>
    <w:qFormat/>
    <w:rsid w:val="001C6952"/>
    <w:rPr>
      <w:i/>
      <w:iCs/>
    </w:rPr>
  </w:style>
  <w:style w:type="character" w:customStyle="1" w:styleId="title2">
    <w:name w:val="title2"/>
    <w:basedOn w:val="DefaultParagraphFont"/>
    <w:rsid w:val="001C6952"/>
  </w:style>
  <w:style w:type="paragraph" w:styleId="TOC4">
    <w:name w:val="toc 4"/>
    <w:basedOn w:val="Normal"/>
    <w:next w:val="Normal"/>
    <w:autoRedefine/>
    <w:uiPriority w:val="39"/>
    <w:unhideWhenUsed/>
    <w:rsid w:val="001C6952"/>
    <w:pPr>
      <w:ind w:left="720"/>
    </w:pPr>
    <w:rPr>
      <w:i/>
      <w:smallCaps/>
      <w:sz w:val="20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C6952"/>
    <w:pPr>
      <w:ind w:left="960"/>
    </w:pPr>
    <w:rPr>
      <w:i/>
      <w:sz w:val="20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C6952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C6952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C6952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C6952"/>
    <w:pPr>
      <w:ind w:left="1920"/>
    </w:pPr>
    <w:rPr>
      <w:rFonts w:asciiTheme="minorHAnsi" w:hAnsiTheme="minorHAns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9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952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ListParagraph">
    <w:name w:val="List Paragraph"/>
    <w:basedOn w:val="Normal"/>
    <w:uiPriority w:val="34"/>
    <w:qFormat/>
    <w:rsid w:val="001C6952"/>
    <w:pPr>
      <w:ind w:left="720"/>
      <w:contextualSpacing/>
    </w:pPr>
  </w:style>
  <w:style w:type="character" w:customStyle="1" w:styleId="st">
    <w:name w:val="st"/>
    <w:basedOn w:val="DefaultParagraphFont"/>
    <w:rsid w:val="001C6952"/>
  </w:style>
  <w:style w:type="paragraph" w:customStyle="1" w:styleId="EndNoteBibliographyTitle">
    <w:name w:val="EndNote Bibliography Title"/>
    <w:basedOn w:val="Normal"/>
    <w:link w:val="EndNoteBibliographyTitleCar"/>
    <w:rsid w:val="001C6952"/>
    <w:pPr>
      <w:jc w:val="center"/>
    </w:pPr>
    <w:rPr>
      <w:rFonts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C6952"/>
    <w:rPr>
      <w:rFonts w:ascii="Times New Roman" w:eastAsiaTheme="minorEastAsia" w:hAnsi="Times New Roman" w:cs="Times New Roman"/>
      <w:noProof/>
      <w:sz w:val="20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1C6952"/>
    <w:rPr>
      <w:rFonts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1C6952"/>
    <w:rPr>
      <w:rFonts w:ascii="Times New Roman" w:eastAsiaTheme="minorEastAsia" w:hAnsi="Times New Roman" w:cs="Times New Roman"/>
      <w:noProof/>
      <w:sz w:val="20"/>
      <w:szCs w:val="24"/>
      <w:lang w:val="fr-FR"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1C6952"/>
  </w:style>
  <w:style w:type="paragraph" w:styleId="NormalWeb">
    <w:name w:val="Normal (Web)"/>
    <w:basedOn w:val="Normal"/>
    <w:uiPriority w:val="99"/>
    <w:unhideWhenUsed/>
    <w:rsid w:val="001C6952"/>
    <w:pPr>
      <w:spacing w:before="100" w:beforeAutospacing="1" w:after="100" w:afterAutospacing="1"/>
    </w:pPr>
    <w:rPr>
      <w:rFonts w:eastAsia="Times New Roman" w:cs="Times New Roman"/>
      <w:lang w:val="fr-CH" w:eastAsia="fr-CH"/>
    </w:rPr>
  </w:style>
  <w:style w:type="character" w:customStyle="1" w:styleId="hps">
    <w:name w:val="hps"/>
    <w:basedOn w:val="DefaultParagraphFont"/>
    <w:rsid w:val="001C6952"/>
  </w:style>
  <w:style w:type="paragraph" w:customStyle="1" w:styleId="conflict">
    <w:name w:val="conflict"/>
    <w:basedOn w:val="Normal"/>
    <w:rsid w:val="001C6952"/>
    <w:pPr>
      <w:spacing w:before="100" w:beforeAutospacing="1" w:after="100" w:afterAutospacing="1"/>
    </w:pPr>
    <w:rPr>
      <w:rFonts w:eastAsia="Times New Roman" w:cs="Times New Roman"/>
      <w:lang w:val="fr-CH" w:eastAsia="fr-CH"/>
    </w:rPr>
  </w:style>
  <w:style w:type="character" w:styleId="Strong">
    <w:name w:val="Strong"/>
    <w:basedOn w:val="DefaultParagraphFont"/>
    <w:uiPriority w:val="22"/>
    <w:qFormat/>
    <w:rsid w:val="001C6952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204C49"/>
  </w:style>
  <w:style w:type="table" w:styleId="TableGrid">
    <w:name w:val="Table Grid"/>
    <w:basedOn w:val="TableNormal"/>
    <w:uiPriority w:val="59"/>
    <w:rsid w:val="00073C49"/>
    <w:pPr>
      <w:spacing w:after="0" w:line="240" w:lineRule="auto"/>
    </w:pPr>
    <w:rPr>
      <w:rFonts w:eastAsiaTheme="minorEastAsia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D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D08"/>
    <w:rPr>
      <w:rFonts w:ascii="Times New Roman" w:eastAsiaTheme="minorEastAsia" w:hAnsi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D08"/>
    <w:rPr>
      <w:rFonts w:ascii="Times New Roman" w:eastAsiaTheme="minorEastAsia" w:hAnsi="Times New Roman"/>
      <w:b/>
      <w:bCs/>
      <w:sz w:val="20"/>
      <w:szCs w:val="20"/>
      <w:lang w:val="fr-FR" w:eastAsia="fr-FR"/>
    </w:rPr>
  </w:style>
  <w:style w:type="paragraph" w:styleId="Revision">
    <w:name w:val="Revision"/>
    <w:hidden/>
    <w:uiPriority w:val="99"/>
    <w:semiHidden/>
    <w:rsid w:val="00817AE4"/>
    <w:pPr>
      <w:spacing w:after="0" w:line="240" w:lineRule="auto"/>
    </w:pPr>
    <w:rPr>
      <w:rFonts w:ascii="Times New Roman" w:eastAsiaTheme="minorEastAsia" w:hAnsi="Times New Roman"/>
      <w:sz w:val="24"/>
      <w:szCs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5E178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52"/>
    <w:pPr>
      <w:spacing w:after="0" w:line="240" w:lineRule="auto"/>
    </w:pPr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952"/>
    <w:pPr>
      <w:keepNext/>
      <w:keepLines/>
      <w:spacing w:after="240" w:line="480" w:lineRule="auto"/>
      <w:outlineLvl w:val="0"/>
    </w:pPr>
    <w:rPr>
      <w:rFonts w:eastAsiaTheme="majorEastAsia" w:cstheme="majorBidi"/>
      <w:b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952"/>
    <w:pPr>
      <w:keepNext/>
      <w:keepLines/>
      <w:spacing w:after="240" w:line="480" w:lineRule="auto"/>
      <w:outlineLvl w:val="1"/>
    </w:pPr>
    <w:rPr>
      <w:rFonts w:eastAsiaTheme="majorEastAsia" w:cstheme="majorBidi"/>
      <w:smallCap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6952"/>
    <w:pPr>
      <w:keepNext/>
      <w:keepLines/>
      <w:spacing w:after="240" w:line="480" w:lineRule="auto"/>
      <w:outlineLvl w:val="2"/>
    </w:pPr>
    <w:rPr>
      <w:rFonts w:eastAsiaTheme="majorEastAsia" w:cstheme="majorBidi"/>
      <w:smallCap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952"/>
    <w:pPr>
      <w:keepNext/>
      <w:keepLines/>
      <w:spacing w:after="240" w:line="480" w:lineRule="auto"/>
      <w:outlineLvl w:val="3"/>
    </w:pPr>
    <w:rPr>
      <w:rFonts w:eastAsiaTheme="majorEastAsia" w:cstheme="majorBidi"/>
      <w:i/>
      <w:iCs/>
      <w:smallCap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6952"/>
    <w:pPr>
      <w:keepNext/>
      <w:keepLines/>
      <w:spacing w:after="240" w:line="480" w:lineRule="auto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952"/>
    <w:rPr>
      <w:rFonts w:ascii="Times New Roman" w:eastAsiaTheme="majorEastAsia" w:hAnsi="Times New Roman" w:cstheme="majorBidi"/>
      <w:b/>
      <w:smallCaps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C6952"/>
    <w:rPr>
      <w:rFonts w:ascii="Times New Roman" w:eastAsiaTheme="majorEastAsia" w:hAnsi="Times New Roman" w:cstheme="majorBidi"/>
      <w:smallCaps/>
      <w:sz w:val="28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1C6952"/>
    <w:rPr>
      <w:rFonts w:ascii="Times New Roman" w:eastAsiaTheme="majorEastAsia" w:hAnsi="Times New Roman" w:cstheme="majorBidi"/>
      <w:smallCaps/>
      <w:sz w:val="24"/>
      <w:szCs w:val="24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1C6952"/>
    <w:rPr>
      <w:rFonts w:ascii="Times New Roman" w:eastAsiaTheme="majorEastAsia" w:hAnsi="Times New Roman" w:cstheme="majorBidi"/>
      <w:i/>
      <w:iCs/>
      <w:smallCaps/>
      <w:sz w:val="24"/>
      <w:szCs w:val="24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1C6952"/>
    <w:rPr>
      <w:rFonts w:ascii="Times New Roman" w:eastAsiaTheme="majorEastAsia" w:hAnsi="Times New Roman" w:cstheme="majorBidi"/>
      <w:i/>
      <w:sz w:val="24"/>
      <w:szCs w:val="24"/>
      <w:lang w:val="fr-FR" w:eastAsia="fr-FR"/>
    </w:rPr>
  </w:style>
  <w:style w:type="paragraph" w:styleId="NoSpacing">
    <w:name w:val="No Spacing"/>
    <w:aliases w:val="CHAPITRE PRINCIPAL"/>
    <w:uiPriority w:val="1"/>
    <w:qFormat/>
    <w:rsid w:val="001C6952"/>
    <w:pPr>
      <w:spacing w:after="0" w:line="240" w:lineRule="auto"/>
    </w:pPr>
    <w:rPr>
      <w:rFonts w:ascii="Times New Roman" w:eastAsiaTheme="minorEastAsia" w:hAnsi="Times New Roman"/>
      <w:b/>
      <w:sz w:val="28"/>
      <w:szCs w:val="24"/>
      <w:lang w:val="fr-FR" w:eastAsia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1C695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lang w:val="fr-CH" w:eastAsia="fr-CH"/>
    </w:rPr>
  </w:style>
  <w:style w:type="paragraph" w:styleId="TOC1">
    <w:name w:val="toc 1"/>
    <w:basedOn w:val="Heading1"/>
    <w:next w:val="Normal"/>
    <w:autoRedefine/>
    <w:uiPriority w:val="39"/>
    <w:unhideWhenUsed/>
    <w:rsid w:val="001C6952"/>
    <w:pPr>
      <w:keepNext w:val="0"/>
      <w:keepLines w:val="0"/>
      <w:tabs>
        <w:tab w:val="right" w:leader="dot" w:pos="9060"/>
      </w:tabs>
      <w:spacing w:before="120" w:after="0" w:line="240" w:lineRule="auto"/>
      <w:outlineLvl w:val="9"/>
    </w:pPr>
    <w:rPr>
      <w:rFonts w:eastAsiaTheme="minorEastAsia" w:cstheme="minorBidi"/>
      <w:b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1C695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C6952"/>
    <w:pPr>
      <w:ind w:left="240"/>
    </w:pPr>
    <w:rPr>
      <w:smallCaps/>
      <w:sz w:val="22"/>
      <w:szCs w:val="20"/>
    </w:rPr>
  </w:style>
  <w:style w:type="paragraph" w:customStyle="1" w:styleId="Default">
    <w:name w:val="Default"/>
    <w:rsid w:val="001C69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3">
    <w:name w:val="toc 3"/>
    <w:basedOn w:val="Heading4"/>
    <w:next w:val="Normal"/>
    <w:autoRedefine/>
    <w:uiPriority w:val="39"/>
    <w:unhideWhenUsed/>
    <w:rsid w:val="001C6952"/>
    <w:pPr>
      <w:keepNext w:val="0"/>
      <w:keepLines w:val="0"/>
      <w:spacing w:after="0" w:line="240" w:lineRule="auto"/>
      <w:ind w:left="480"/>
      <w:outlineLvl w:val="9"/>
    </w:pPr>
    <w:rPr>
      <w:rFonts w:eastAsiaTheme="minorEastAsia" w:cstheme="minorBidi"/>
      <w:i w:val="0"/>
      <w:iCs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69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952"/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1C69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952"/>
    <w:rPr>
      <w:rFonts w:ascii="Times New Roman" w:eastAsiaTheme="minorEastAsia" w:hAnsi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C695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vr">
    <w:name w:val="hvr"/>
    <w:basedOn w:val="DefaultParagraphFont"/>
    <w:rsid w:val="001C6952"/>
  </w:style>
  <w:style w:type="paragraph" w:styleId="TableofFigures">
    <w:name w:val="table of figures"/>
    <w:basedOn w:val="Normal"/>
    <w:next w:val="Normal"/>
    <w:uiPriority w:val="99"/>
    <w:unhideWhenUsed/>
    <w:rsid w:val="001C6952"/>
  </w:style>
  <w:style w:type="character" w:styleId="Emphasis">
    <w:name w:val="Emphasis"/>
    <w:basedOn w:val="DefaultParagraphFont"/>
    <w:uiPriority w:val="20"/>
    <w:qFormat/>
    <w:rsid w:val="001C6952"/>
    <w:rPr>
      <w:i/>
      <w:iCs/>
    </w:rPr>
  </w:style>
  <w:style w:type="character" w:customStyle="1" w:styleId="title2">
    <w:name w:val="title2"/>
    <w:basedOn w:val="DefaultParagraphFont"/>
    <w:rsid w:val="001C6952"/>
  </w:style>
  <w:style w:type="paragraph" w:styleId="TOC4">
    <w:name w:val="toc 4"/>
    <w:basedOn w:val="Normal"/>
    <w:next w:val="Normal"/>
    <w:autoRedefine/>
    <w:uiPriority w:val="39"/>
    <w:unhideWhenUsed/>
    <w:rsid w:val="001C6952"/>
    <w:pPr>
      <w:ind w:left="720"/>
    </w:pPr>
    <w:rPr>
      <w:i/>
      <w:smallCaps/>
      <w:sz w:val="20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C6952"/>
    <w:pPr>
      <w:ind w:left="960"/>
    </w:pPr>
    <w:rPr>
      <w:i/>
      <w:sz w:val="20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C6952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C6952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C6952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C6952"/>
    <w:pPr>
      <w:ind w:left="1920"/>
    </w:pPr>
    <w:rPr>
      <w:rFonts w:asciiTheme="minorHAnsi" w:hAnsiTheme="minorHAns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9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952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ListParagraph">
    <w:name w:val="List Paragraph"/>
    <w:basedOn w:val="Normal"/>
    <w:uiPriority w:val="34"/>
    <w:qFormat/>
    <w:rsid w:val="001C6952"/>
    <w:pPr>
      <w:ind w:left="720"/>
      <w:contextualSpacing/>
    </w:pPr>
  </w:style>
  <w:style w:type="character" w:customStyle="1" w:styleId="st">
    <w:name w:val="st"/>
    <w:basedOn w:val="DefaultParagraphFont"/>
    <w:rsid w:val="001C6952"/>
  </w:style>
  <w:style w:type="paragraph" w:customStyle="1" w:styleId="EndNoteBibliographyTitle">
    <w:name w:val="EndNote Bibliography Title"/>
    <w:basedOn w:val="Normal"/>
    <w:link w:val="EndNoteBibliographyTitleCar"/>
    <w:rsid w:val="001C6952"/>
    <w:pPr>
      <w:jc w:val="center"/>
    </w:pPr>
    <w:rPr>
      <w:rFonts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C6952"/>
    <w:rPr>
      <w:rFonts w:ascii="Times New Roman" w:eastAsiaTheme="minorEastAsia" w:hAnsi="Times New Roman" w:cs="Times New Roman"/>
      <w:noProof/>
      <w:sz w:val="20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1C6952"/>
    <w:rPr>
      <w:rFonts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1C6952"/>
    <w:rPr>
      <w:rFonts w:ascii="Times New Roman" w:eastAsiaTheme="minorEastAsia" w:hAnsi="Times New Roman" w:cs="Times New Roman"/>
      <w:noProof/>
      <w:sz w:val="20"/>
      <w:szCs w:val="24"/>
      <w:lang w:val="fr-FR"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1C6952"/>
  </w:style>
  <w:style w:type="paragraph" w:styleId="NormalWeb">
    <w:name w:val="Normal (Web)"/>
    <w:basedOn w:val="Normal"/>
    <w:uiPriority w:val="99"/>
    <w:unhideWhenUsed/>
    <w:rsid w:val="001C6952"/>
    <w:pPr>
      <w:spacing w:before="100" w:beforeAutospacing="1" w:after="100" w:afterAutospacing="1"/>
    </w:pPr>
    <w:rPr>
      <w:rFonts w:eastAsia="Times New Roman" w:cs="Times New Roman"/>
      <w:lang w:val="fr-CH" w:eastAsia="fr-CH"/>
    </w:rPr>
  </w:style>
  <w:style w:type="character" w:customStyle="1" w:styleId="hps">
    <w:name w:val="hps"/>
    <w:basedOn w:val="DefaultParagraphFont"/>
    <w:rsid w:val="001C6952"/>
  </w:style>
  <w:style w:type="paragraph" w:customStyle="1" w:styleId="conflict">
    <w:name w:val="conflict"/>
    <w:basedOn w:val="Normal"/>
    <w:rsid w:val="001C6952"/>
    <w:pPr>
      <w:spacing w:before="100" w:beforeAutospacing="1" w:after="100" w:afterAutospacing="1"/>
    </w:pPr>
    <w:rPr>
      <w:rFonts w:eastAsia="Times New Roman" w:cs="Times New Roman"/>
      <w:lang w:val="fr-CH" w:eastAsia="fr-CH"/>
    </w:rPr>
  </w:style>
  <w:style w:type="character" w:styleId="Strong">
    <w:name w:val="Strong"/>
    <w:basedOn w:val="DefaultParagraphFont"/>
    <w:uiPriority w:val="22"/>
    <w:qFormat/>
    <w:rsid w:val="001C6952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204C49"/>
  </w:style>
  <w:style w:type="table" w:styleId="TableGrid">
    <w:name w:val="Table Grid"/>
    <w:basedOn w:val="TableNormal"/>
    <w:uiPriority w:val="59"/>
    <w:rsid w:val="00073C49"/>
    <w:pPr>
      <w:spacing w:after="0" w:line="240" w:lineRule="auto"/>
    </w:pPr>
    <w:rPr>
      <w:rFonts w:eastAsiaTheme="minorEastAsia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D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D08"/>
    <w:rPr>
      <w:rFonts w:ascii="Times New Roman" w:eastAsiaTheme="minorEastAsia" w:hAnsi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D08"/>
    <w:rPr>
      <w:rFonts w:ascii="Times New Roman" w:eastAsiaTheme="minorEastAsia" w:hAnsi="Times New Roman"/>
      <w:b/>
      <w:bCs/>
      <w:sz w:val="20"/>
      <w:szCs w:val="20"/>
      <w:lang w:val="fr-FR" w:eastAsia="fr-FR"/>
    </w:rPr>
  </w:style>
  <w:style w:type="paragraph" w:styleId="Revision">
    <w:name w:val="Revision"/>
    <w:hidden/>
    <w:uiPriority w:val="99"/>
    <w:semiHidden/>
    <w:rsid w:val="00817AE4"/>
    <w:pPr>
      <w:spacing w:after="0" w:line="240" w:lineRule="auto"/>
    </w:pPr>
    <w:rPr>
      <w:rFonts w:ascii="Times New Roman" w:eastAsiaTheme="minorEastAsia" w:hAnsi="Times New Roman"/>
      <w:sz w:val="24"/>
      <w:szCs w:val="24"/>
      <w:lang w:val="fr-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5E17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2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36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0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4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4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6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3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3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3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8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3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53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4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6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0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9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5C3766-E9E0-46B6-B242-D273E4C74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hop, Anahita, BioMed Central Ltd.</dc:creator>
  <cp:lastModifiedBy>Calumpang, Mario Jade</cp:lastModifiedBy>
  <cp:revision>2</cp:revision>
  <cp:lastPrinted>2017-12-18T15:06:00Z</cp:lastPrinted>
  <dcterms:created xsi:type="dcterms:W3CDTF">2018-01-10T05:12:00Z</dcterms:created>
  <dcterms:modified xsi:type="dcterms:W3CDTF">2018-01-10T05:12:00Z</dcterms:modified>
</cp:coreProperties>
</file>